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03E" w:rsidRPr="00C963E4" w:rsidRDefault="000A2DB6" w:rsidP="00C84ABD">
      <w:pPr>
        <w:spacing w:line="480" w:lineRule="auto"/>
        <w:jc w:val="center"/>
        <w:rPr>
          <w:rFonts w:ascii="Times New Roman" w:eastAsia="바탕" w:hAnsi="Times New Roman"/>
          <w:b/>
          <w:sz w:val="32"/>
          <w:szCs w:val="32"/>
        </w:rPr>
      </w:pPr>
      <w:r w:rsidRPr="00C963E4">
        <w:rPr>
          <w:rFonts w:ascii="Times New Roman" w:hAnsi="Times New Roman"/>
          <w:b/>
          <w:sz w:val="32"/>
          <w:szCs w:val="32"/>
        </w:rPr>
        <w:t>SUPPLEMENTA</w:t>
      </w:r>
      <w:r w:rsidR="00905A49" w:rsidRPr="00C963E4">
        <w:rPr>
          <w:rFonts w:ascii="Times New Roman" w:hAnsi="Times New Roman"/>
          <w:b/>
          <w:sz w:val="32"/>
          <w:szCs w:val="32"/>
        </w:rPr>
        <w:t>L</w:t>
      </w:r>
      <w:r w:rsidRPr="00C963E4">
        <w:rPr>
          <w:rFonts w:ascii="Times New Roman" w:hAnsi="Times New Roman"/>
          <w:b/>
          <w:sz w:val="32"/>
          <w:szCs w:val="32"/>
        </w:rPr>
        <w:t xml:space="preserve"> INFORMATION</w:t>
      </w:r>
    </w:p>
    <w:p w:rsidR="00FB3F4B" w:rsidRPr="00CE6400" w:rsidRDefault="00FB3F4B" w:rsidP="00C84ABD">
      <w:pPr>
        <w:spacing w:line="480" w:lineRule="auto"/>
        <w:jc w:val="center"/>
        <w:rPr>
          <w:rFonts w:ascii="Times New Roman" w:eastAsia="바탕" w:hAnsi="Times New Roman"/>
          <w:b/>
          <w:sz w:val="22"/>
        </w:rPr>
      </w:pPr>
    </w:p>
    <w:p w:rsidR="00E24588" w:rsidRPr="00CE6400" w:rsidRDefault="005F328A" w:rsidP="000D68A1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CE6400">
        <w:rPr>
          <w:rFonts w:ascii="Times New Roman" w:eastAsia="바탕" w:hAnsi="Times New Roman"/>
          <w:b/>
          <w:sz w:val="28"/>
          <w:szCs w:val="28"/>
        </w:rPr>
        <w:t>Phosphorylation of human enhancer filamentation 1 (HEF1) stimulates interaction with Polo-like kinase 1 leading to HEF1 localization to focal adhesions</w:t>
      </w:r>
    </w:p>
    <w:p w:rsidR="00E24588" w:rsidRPr="00CE6400" w:rsidRDefault="00E24588" w:rsidP="000D68A1">
      <w:pPr>
        <w:spacing w:line="480" w:lineRule="auto"/>
        <w:jc w:val="center"/>
        <w:rPr>
          <w:rFonts w:ascii="Times New Roman" w:eastAsia="바탕" w:hAnsi="Times New Roman"/>
          <w:b/>
          <w:sz w:val="22"/>
        </w:rPr>
      </w:pPr>
    </w:p>
    <w:p w:rsidR="00075959" w:rsidRPr="00CE6400" w:rsidRDefault="00B4334F" w:rsidP="00075959">
      <w:pPr>
        <w:spacing w:line="480" w:lineRule="auto"/>
        <w:jc w:val="center"/>
        <w:rPr>
          <w:rFonts w:ascii="Times New Roman" w:eastAsia="바탕" w:hAnsi="Times New Roman"/>
          <w:sz w:val="24"/>
          <w:szCs w:val="24"/>
        </w:rPr>
      </w:pPr>
      <w:r w:rsidRPr="00CE6400">
        <w:rPr>
          <w:rFonts w:ascii="Times New Roman" w:eastAsia="바탕" w:hAnsi="Times New Roman"/>
          <w:sz w:val="24"/>
          <w:szCs w:val="24"/>
        </w:rPr>
        <w:t>Kyung Ho Lee*</w:t>
      </w:r>
      <w:r w:rsidR="00036F74" w:rsidRPr="00CE6400">
        <w:rPr>
          <w:rFonts w:ascii="Times New Roman" w:eastAsia="바탕" w:hAnsi="Times New Roman"/>
          <w:sz w:val="24"/>
          <w:szCs w:val="24"/>
        </w:rPr>
        <w:t xml:space="preserve">, </w:t>
      </w:r>
      <w:r w:rsidRPr="00CE6400">
        <w:rPr>
          <w:rFonts w:ascii="Times New Roman" w:eastAsia="바탕" w:hAnsi="Times New Roman"/>
          <w:sz w:val="24"/>
          <w:szCs w:val="24"/>
        </w:rPr>
        <w:t xml:space="preserve">Jeong-Ah Hwang, Sun-Ok Kim, </w:t>
      </w:r>
      <w:r w:rsidR="00A83DA8" w:rsidRPr="00CE6400">
        <w:rPr>
          <w:rFonts w:ascii="Times New Roman" w:eastAsia="바탕" w:hAnsi="Times New Roman"/>
          <w:sz w:val="24"/>
          <w:szCs w:val="24"/>
        </w:rPr>
        <w:t xml:space="preserve">Jung Hee Kim, Sang Chul Shin, Eunice EunKyeong Kim, </w:t>
      </w:r>
      <w:r w:rsidRPr="00CE6400">
        <w:rPr>
          <w:rFonts w:ascii="Times New Roman" w:eastAsia="바탕" w:hAnsi="Times New Roman"/>
          <w:sz w:val="24"/>
          <w:szCs w:val="24"/>
        </w:rPr>
        <w:t>Kyung S. Lee, Kunsoo Rhee, Byeong Hwa Jeon, Jeong Kyu Bang, Hyunjoo Cha-Molstad, Nak-Kyun Soung, Jae-Hyuk Jang, Sung-Kyun Ko, Hee Gu Lee, Jong Seog Ahn, Yong Tae Kwon*</w:t>
      </w:r>
      <w:r w:rsidR="00036F74" w:rsidRPr="00CE6400">
        <w:rPr>
          <w:rFonts w:ascii="Times New Roman" w:eastAsia="바탕" w:hAnsi="Times New Roman"/>
          <w:sz w:val="24"/>
          <w:szCs w:val="24"/>
        </w:rPr>
        <w:t xml:space="preserve">, </w:t>
      </w:r>
      <w:r w:rsidRPr="00CE6400">
        <w:rPr>
          <w:rFonts w:ascii="Times New Roman" w:eastAsia="바탕" w:hAnsi="Times New Roman"/>
          <w:sz w:val="24"/>
          <w:szCs w:val="24"/>
        </w:rPr>
        <w:t>and Bo Yeon Kim*</w:t>
      </w:r>
    </w:p>
    <w:p w:rsidR="00B4334F" w:rsidRPr="00CE6400" w:rsidRDefault="00B4334F" w:rsidP="00075959">
      <w:pPr>
        <w:spacing w:line="480" w:lineRule="auto"/>
        <w:jc w:val="center"/>
        <w:rPr>
          <w:rFonts w:ascii="Times New Roman" w:eastAsia="바탕" w:hAnsi="Times New Roman"/>
          <w:sz w:val="24"/>
          <w:szCs w:val="24"/>
        </w:rPr>
      </w:pPr>
    </w:p>
    <w:p w:rsidR="00B4334F" w:rsidRPr="00CE6400" w:rsidRDefault="00B4334F" w:rsidP="00075959">
      <w:pPr>
        <w:spacing w:line="480" w:lineRule="auto"/>
        <w:jc w:val="center"/>
        <w:rPr>
          <w:rFonts w:ascii="Times New Roman" w:eastAsia="바탕" w:hAnsi="Times New Roman"/>
          <w:sz w:val="24"/>
          <w:szCs w:val="24"/>
        </w:rPr>
      </w:pPr>
    </w:p>
    <w:p w:rsidR="00075959" w:rsidRPr="00CE6400" w:rsidRDefault="00075959" w:rsidP="00075959">
      <w:pPr>
        <w:widowControl/>
        <w:tabs>
          <w:tab w:val="left" w:pos="-2160"/>
          <w:tab w:val="left" w:pos="-720"/>
        </w:tabs>
        <w:wordWrap/>
        <w:autoSpaceDE/>
        <w:autoSpaceDN/>
        <w:spacing w:line="480" w:lineRule="auto"/>
        <w:jc w:val="left"/>
        <w:rPr>
          <w:rFonts w:ascii="Times New Roman" w:eastAsia="바탕" w:hAnsi="Times New Roman"/>
          <w:kern w:val="0"/>
          <w:position w:val="6"/>
          <w:sz w:val="24"/>
          <w:szCs w:val="24"/>
        </w:rPr>
      </w:pPr>
      <w:r w:rsidRPr="00CE6400">
        <w:rPr>
          <w:rFonts w:ascii="Times New Roman" w:eastAsia="바탕" w:hAnsi="Times New Roman"/>
          <w:i/>
          <w:kern w:val="0"/>
          <w:position w:val="6"/>
          <w:sz w:val="24"/>
          <w:szCs w:val="24"/>
        </w:rPr>
        <w:t xml:space="preserve">* </w:t>
      </w:r>
      <w:r w:rsidRPr="00CE6400">
        <w:rPr>
          <w:rFonts w:ascii="Times New Roman" w:eastAsia="바탕" w:hAnsi="Times New Roman"/>
          <w:kern w:val="0"/>
          <w:position w:val="6"/>
          <w:sz w:val="24"/>
          <w:szCs w:val="24"/>
        </w:rPr>
        <w:t xml:space="preserve">Corresponding author. E.mail: </w:t>
      </w:r>
      <w:hyperlink r:id="rId8" w:history="1">
        <w:r w:rsidRPr="00CE6400">
          <w:rPr>
            <w:rFonts w:ascii="Times New Roman" w:eastAsia="바탕" w:hAnsi="Times New Roman"/>
            <w:kern w:val="0"/>
            <w:position w:val="6"/>
            <w:sz w:val="24"/>
            <w:szCs w:val="24"/>
          </w:rPr>
          <w:t>leekh@kribb.re.kr</w:t>
        </w:r>
      </w:hyperlink>
      <w:r w:rsidRPr="00CE6400">
        <w:rPr>
          <w:rFonts w:ascii="Times New Roman" w:eastAsia="바탕" w:hAnsi="Times New Roman"/>
          <w:kern w:val="0"/>
          <w:position w:val="6"/>
          <w:sz w:val="24"/>
          <w:szCs w:val="24"/>
        </w:rPr>
        <w:t>,</w:t>
      </w:r>
      <w:r w:rsidR="005E482A" w:rsidRPr="00CE6400">
        <w:rPr>
          <w:rFonts w:ascii="Times New Roman" w:eastAsia="바탕" w:hAnsi="Times New Roman"/>
          <w:kern w:val="0"/>
          <w:position w:val="6"/>
          <w:sz w:val="24"/>
          <w:szCs w:val="24"/>
        </w:rPr>
        <w:t xml:space="preserve"> yok5@snu.ac.kr,</w:t>
      </w:r>
      <w:r w:rsidRPr="00CE6400">
        <w:rPr>
          <w:rFonts w:ascii="Times New Roman" w:eastAsia="바탕" w:hAnsi="Times New Roman"/>
          <w:kern w:val="0"/>
          <w:position w:val="6"/>
          <w:sz w:val="24"/>
          <w:szCs w:val="24"/>
        </w:rPr>
        <w:t xml:space="preserve"> </w:t>
      </w:r>
      <w:hyperlink r:id="rId9" w:history="1">
        <w:r w:rsidR="00BF626D" w:rsidRPr="00CE6400">
          <w:rPr>
            <w:rFonts w:ascii="Times New Roman" w:eastAsia="바탕" w:hAnsi="Times New Roman"/>
            <w:kern w:val="0"/>
            <w:position w:val="6"/>
            <w:sz w:val="24"/>
            <w:szCs w:val="24"/>
          </w:rPr>
          <w:t>bykim@kribb.re.kr</w:t>
        </w:r>
      </w:hyperlink>
      <w:r w:rsidRPr="00CE6400">
        <w:rPr>
          <w:rFonts w:ascii="Times New Roman" w:eastAsia="바탕" w:hAnsi="Times New Roman"/>
          <w:kern w:val="0"/>
          <w:position w:val="6"/>
          <w:sz w:val="24"/>
          <w:szCs w:val="24"/>
        </w:rPr>
        <w:t xml:space="preserve"> </w:t>
      </w:r>
    </w:p>
    <w:p w:rsidR="00075959" w:rsidRPr="00CE6400" w:rsidRDefault="00075959" w:rsidP="00075959">
      <w:pPr>
        <w:widowControl/>
        <w:tabs>
          <w:tab w:val="left" w:pos="-2160"/>
          <w:tab w:val="left" w:pos="-720"/>
        </w:tabs>
        <w:wordWrap/>
        <w:autoSpaceDE/>
        <w:autoSpaceDN/>
        <w:spacing w:line="480" w:lineRule="auto"/>
        <w:jc w:val="left"/>
        <w:rPr>
          <w:rFonts w:ascii="Times New Roman" w:eastAsia="바탕" w:hAnsi="Times New Roman"/>
          <w:kern w:val="0"/>
          <w:sz w:val="24"/>
          <w:szCs w:val="24"/>
        </w:rPr>
      </w:pPr>
    </w:p>
    <w:p w:rsidR="00075959" w:rsidRPr="00CE6400" w:rsidRDefault="00075959" w:rsidP="00075959">
      <w:pPr>
        <w:widowControl/>
        <w:tabs>
          <w:tab w:val="left" w:pos="-2160"/>
          <w:tab w:val="left" w:pos="-720"/>
        </w:tabs>
        <w:wordWrap/>
        <w:autoSpaceDE/>
        <w:autoSpaceDN/>
        <w:spacing w:line="480" w:lineRule="auto"/>
        <w:jc w:val="left"/>
        <w:rPr>
          <w:rFonts w:ascii="Times New Roman" w:eastAsia="바탕" w:hAnsi="Times New Roman"/>
          <w:kern w:val="0"/>
          <w:sz w:val="24"/>
          <w:szCs w:val="24"/>
        </w:rPr>
      </w:pPr>
    </w:p>
    <w:p w:rsidR="006215C6" w:rsidRPr="00CE6400" w:rsidRDefault="006215C6">
      <w:pPr>
        <w:widowControl/>
        <w:wordWrap/>
        <w:autoSpaceDE/>
        <w:autoSpaceDN/>
        <w:jc w:val="left"/>
        <w:rPr>
          <w:rFonts w:ascii="Times New Roman" w:eastAsia="바탕" w:hAnsi="Times New Roman"/>
          <w:kern w:val="0"/>
          <w:sz w:val="24"/>
          <w:szCs w:val="24"/>
        </w:rPr>
      </w:pPr>
      <w:r w:rsidRPr="00CE6400">
        <w:rPr>
          <w:rFonts w:ascii="Times New Roman" w:eastAsia="바탕" w:hAnsi="Times New Roman"/>
          <w:kern w:val="0"/>
          <w:sz w:val="24"/>
          <w:szCs w:val="24"/>
        </w:rPr>
        <w:br w:type="page"/>
      </w:r>
    </w:p>
    <w:p w:rsidR="006273AF" w:rsidRPr="00CE6400" w:rsidRDefault="002F0DC7" w:rsidP="006F08E7">
      <w:pPr>
        <w:spacing w:line="480" w:lineRule="auto"/>
        <w:ind w:left="471" w:hangingChars="150" w:hanging="471"/>
        <w:jc w:val="center"/>
        <w:rPr>
          <w:rFonts w:ascii="Times New Roman" w:eastAsia="굴림" w:hAnsi="Times New Roman"/>
          <w:b/>
          <w:kern w:val="0"/>
          <w:sz w:val="32"/>
          <w:szCs w:val="32"/>
        </w:rPr>
      </w:pPr>
      <w:r w:rsidRPr="00CE6400">
        <w:rPr>
          <w:rFonts w:ascii="Times New Roman" w:eastAsia="굴림" w:hAnsi="Times New Roman"/>
          <w:b/>
          <w:kern w:val="0"/>
          <w:sz w:val="32"/>
          <w:szCs w:val="32"/>
        </w:rPr>
        <w:lastRenderedPageBreak/>
        <w:t>SUPPLEMENTA</w:t>
      </w:r>
      <w:r w:rsidR="009A435D" w:rsidRPr="00CE6400">
        <w:rPr>
          <w:rFonts w:ascii="Times New Roman" w:eastAsia="굴림" w:hAnsi="Times New Roman"/>
          <w:b/>
          <w:kern w:val="0"/>
          <w:sz w:val="32"/>
          <w:szCs w:val="32"/>
        </w:rPr>
        <w:t>L</w:t>
      </w:r>
      <w:r w:rsidR="006273AF" w:rsidRPr="00CE6400">
        <w:rPr>
          <w:rFonts w:ascii="Times New Roman" w:eastAsia="굴림" w:hAnsi="Times New Roman"/>
          <w:b/>
          <w:kern w:val="0"/>
          <w:sz w:val="32"/>
          <w:szCs w:val="32"/>
        </w:rPr>
        <w:t xml:space="preserve"> FIGURE LEGENDS</w:t>
      </w:r>
    </w:p>
    <w:p w:rsidR="001D59E1" w:rsidRPr="00CE6400" w:rsidRDefault="001D59E1" w:rsidP="003423A3">
      <w:pPr>
        <w:widowControl/>
        <w:autoSpaceDE/>
        <w:autoSpaceDN/>
        <w:spacing w:line="480" w:lineRule="auto"/>
        <w:jc w:val="left"/>
        <w:rPr>
          <w:rFonts w:ascii="Times New Roman" w:eastAsia="굴림" w:hAnsi="Times New Roman"/>
          <w:b/>
          <w:kern w:val="0"/>
          <w:sz w:val="24"/>
          <w:szCs w:val="24"/>
        </w:rPr>
      </w:pPr>
    </w:p>
    <w:p w:rsidR="00066867" w:rsidRPr="00CE6400" w:rsidRDefault="008D47F4" w:rsidP="008D47F4">
      <w:pPr>
        <w:widowControl/>
        <w:autoSpaceDE/>
        <w:autoSpaceDN/>
        <w:spacing w:line="48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CE6400">
        <w:rPr>
          <w:rFonts w:ascii="Times New Roman" w:eastAsia="굴림" w:hAnsi="Times New Roman"/>
          <w:b/>
          <w:kern w:val="0"/>
          <w:sz w:val="24"/>
          <w:szCs w:val="24"/>
        </w:rPr>
        <w:t xml:space="preserve">Supplementary Figure S1. 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>(</w:t>
      </w:r>
      <w:r w:rsidRPr="00CE6400">
        <w:rPr>
          <w:rFonts w:ascii="Times New Roman" w:eastAsia="굴림" w:hAnsi="Times New Roman"/>
          <w:b/>
          <w:kern w:val="0"/>
          <w:sz w:val="24"/>
          <w:szCs w:val="24"/>
        </w:rPr>
        <w:t>A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 xml:space="preserve">) Both HEF1 p-S780 and p-T804 peptides </w:t>
      </w:r>
      <w:r w:rsidR="00066867" w:rsidRPr="00CE6400">
        <w:rPr>
          <w:rFonts w:ascii="Times New Roman" w:eastAsia="굴림" w:hAnsi="Times New Roman"/>
          <w:kern w:val="0"/>
          <w:sz w:val="24"/>
          <w:szCs w:val="24"/>
        </w:rPr>
        <w:t>were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 xml:space="preserve"> identified by mass spectrometry analysis. HEK293T cells transfected with Flag-tagged HEF1 WT were treated with either 2.5 mM thymidine or 200 ng/ml nocodazole for 18 h, and the resulting cells were harvested and subjected to an immunoprecipitation assay with an anti-Flag antibody. The precipitates were separated using 10 % SDS-PAGE and stained Flag-HEF1 bands were excised from the gel (</w:t>
      </w:r>
      <w:r w:rsidRPr="00CE6400">
        <w:rPr>
          <w:rFonts w:ascii="Times New Roman" w:eastAsia="굴림" w:hAnsi="Times New Roman"/>
          <w:b/>
          <w:kern w:val="0"/>
          <w:sz w:val="24"/>
          <w:szCs w:val="24"/>
        </w:rPr>
        <w:t>A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 xml:space="preserve">) and subsequently analyzed by mass spectrometry to identify the </w:t>
      </w:r>
      <w:r w:rsidRPr="00CE6400">
        <w:rPr>
          <w:rFonts w:ascii="Times New Roman" w:eastAsia="굴림" w:hAnsi="Times New Roman"/>
          <w:i/>
          <w:kern w:val="0"/>
          <w:sz w:val="24"/>
          <w:szCs w:val="24"/>
        </w:rPr>
        <w:t>in vivo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 xml:space="preserve"> phospho-sites</w:t>
      </w:r>
      <w:r w:rsidR="00066867" w:rsidRPr="00CE6400">
        <w:rPr>
          <w:rFonts w:ascii="Times New Roman" w:eastAsia="굴림" w:hAnsi="Times New Roman"/>
          <w:kern w:val="0"/>
          <w:sz w:val="24"/>
          <w:szCs w:val="24"/>
        </w:rPr>
        <w:t xml:space="preserve"> (Table 1)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 xml:space="preserve">. Peptides identified in the mass spectrometry analyses are displayed in </w:t>
      </w:r>
      <w:r w:rsidR="00066867" w:rsidRPr="00CE6400">
        <w:rPr>
          <w:rFonts w:ascii="Times New Roman" w:eastAsia="굴림" w:hAnsi="Times New Roman"/>
          <w:kern w:val="0"/>
          <w:sz w:val="24"/>
          <w:szCs w:val="24"/>
        </w:rPr>
        <w:t>T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>able</w:t>
      </w:r>
      <w:r w:rsidR="00066867" w:rsidRPr="00CE6400">
        <w:rPr>
          <w:rFonts w:ascii="Times New Roman" w:eastAsia="굴림" w:hAnsi="Times New Roman"/>
          <w:kern w:val="0"/>
          <w:sz w:val="24"/>
          <w:szCs w:val="24"/>
        </w:rPr>
        <w:t xml:space="preserve"> 1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>.</w:t>
      </w:r>
      <w:r w:rsidR="004459A7" w:rsidRPr="00CE6400">
        <w:rPr>
          <w:rFonts w:ascii="Times New Roman" w:eastAsia="굴림" w:hAnsi="Times New Roman"/>
          <w:kern w:val="0"/>
          <w:sz w:val="24"/>
          <w:szCs w:val="24"/>
        </w:rPr>
        <w:t xml:space="preserve"> </w:t>
      </w:r>
    </w:p>
    <w:p w:rsidR="008D47F4" w:rsidRPr="00CE6400" w:rsidRDefault="008D47F4" w:rsidP="008D47F4">
      <w:pPr>
        <w:widowControl/>
        <w:autoSpaceDE/>
        <w:autoSpaceDN/>
        <w:spacing w:line="48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CE6400">
        <w:rPr>
          <w:rFonts w:ascii="Times New Roman" w:eastAsia="굴림" w:hAnsi="Times New Roman" w:hint="eastAsia"/>
          <w:kern w:val="0"/>
          <w:sz w:val="24"/>
          <w:szCs w:val="24"/>
        </w:rPr>
        <w:t>(</w:t>
      </w:r>
      <w:r w:rsidR="00066867" w:rsidRPr="00CE6400">
        <w:rPr>
          <w:rFonts w:ascii="Times New Roman" w:eastAsia="굴림" w:hAnsi="Times New Roman"/>
          <w:kern w:val="0"/>
          <w:sz w:val="24"/>
          <w:szCs w:val="24"/>
        </w:rPr>
        <w:t>B</w:t>
      </w:r>
      <w:r w:rsidRPr="00CE6400">
        <w:rPr>
          <w:rFonts w:ascii="Times New Roman" w:eastAsia="굴림" w:hAnsi="Times New Roman" w:hint="eastAsia"/>
          <w:kern w:val="0"/>
          <w:sz w:val="24"/>
          <w:szCs w:val="24"/>
        </w:rPr>
        <w:t xml:space="preserve">) 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>Substitution of S780 or T804 with a negatively charged residue cause</w:t>
      </w:r>
      <w:r w:rsidR="00066867" w:rsidRPr="00CE6400">
        <w:rPr>
          <w:rFonts w:ascii="Times New Roman" w:eastAsia="굴림" w:hAnsi="Times New Roman"/>
          <w:kern w:val="0"/>
          <w:sz w:val="24"/>
          <w:szCs w:val="24"/>
        </w:rPr>
        <w:t>d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 xml:space="preserve"> a reduction in HEF1-Plk1 PBD interaction.</w:t>
      </w:r>
      <w:r w:rsidRPr="00CE6400">
        <w:rPr>
          <w:rFonts w:ascii="Times New Roman" w:eastAsia="굴림" w:hAnsi="Times New Roman"/>
          <w:b/>
          <w:kern w:val="0"/>
          <w:sz w:val="24"/>
          <w:szCs w:val="24"/>
        </w:rPr>
        <w:t xml:space="preserve"> 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>Either the Flag-tagged HEF1 T6-WT or each of the D/E substitution mutants (</w:t>
      </w:r>
      <w:r w:rsidR="00066867" w:rsidRPr="00CE6400">
        <w:rPr>
          <w:rFonts w:ascii="Times New Roman" w:eastAsia="굴림" w:hAnsi="Times New Roman"/>
          <w:kern w:val="0"/>
          <w:sz w:val="24"/>
          <w:szCs w:val="24"/>
        </w:rPr>
        <w:t>“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>S</w:t>
      </w:r>
      <w:r w:rsidR="00066867" w:rsidRPr="00CE6400">
        <w:rPr>
          <w:rFonts w:ascii="Times New Roman" w:eastAsia="굴림" w:hAnsi="Times New Roman"/>
          <w:kern w:val="0"/>
          <w:sz w:val="24"/>
          <w:szCs w:val="24"/>
        </w:rPr>
        <w:t>”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 xml:space="preserve"> to </w:t>
      </w:r>
      <w:r w:rsidR="00066867" w:rsidRPr="00CE6400">
        <w:rPr>
          <w:rFonts w:ascii="Times New Roman" w:eastAsia="굴림" w:hAnsi="Times New Roman"/>
          <w:kern w:val="0"/>
          <w:sz w:val="24"/>
          <w:szCs w:val="24"/>
        </w:rPr>
        <w:t>“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>D/E</w:t>
      </w:r>
      <w:r w:rsidR="00066867" w:rsidRPr="00CE6400">
        <w:rPr>
          <w:rFonts w:ascii="Times New Roman" w:eastAsia="굴림" w:hAnsi="Times New Roman"/>
          <w:kern w:val="0"/>
          <w:sz w:val="24"/>
          <w:szCs w:val="24"/>
        </w:rPr>
        <w:t>”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 xml:space="preserve"> or </w:t>
      </w:r>
      <w:r w:rsidR="00066867" w:rsidRPr="00CE6400">
        <w:rPr>
          <w:rFonts w:ascii="Times New Roman" w:eastAsia="굴림" w:hAnsi="Times New Roman"/>
          <w:kern w:val="0"/>
          <w:sz w:val="24"/>
          <w:szCs w:val="24"/>
        </w:rPr>
        <w:t>“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>T</w:t>
      </w:r>
      <w:r w:rsidR="00066867" w:rsidRPr="00CE6400">
        <w:rPr>
          <w:rFonts w:ascii="Times New Roman" w:eastAsia="굴림" w:hAnsi="Times New Roman"/>
          <w:kern w:val="0"/>
          <w:sz w:val="24"/>
          <w:szCs w:val="24"/>
        </w:rPr>
        <w:t>”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 xml:space="preserve"> to </w:t>
      </w:r>
      <w:r w:rsidR="00066867" w:rsidRPr="00CE6400">
        <w:rPr>
          <w:rFonts w:ascii="Times New Roman" w:eastAsia="굴림" w:hAnsi="Times New Roman"/>
          <w:kern w:val="0"/>
          <w:sz w:val="24"/>
          <w:szCs w:val="24"/>
        </w:rPr>
        <w:t>“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>D/E</w:t>
      </w:r>
      <w:r w:rsidR="00066867" w:rsidRPr="00CE6400">
        <w:rPr>
          <w:rFonts w:ascii="Times New Roman" w:eastAsia="굴림" w:hAnsi="Times New Roman"/>
          <w:kern w:val="0"/>
          <w:sz w:val="24"/>
          <w:szCs w:val="24"/>
        </w:rPr>
        <w:t>”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 xml:space="preserve">) was transfected into HEK293T cells. </w:t>
      </w:r>
      <w:r w:rsidR="00066867" w:rsidRPr="00CE6400">
        <w:rPr>
          <w:rFonts w:ascii="Times New Roman" w:eastAsia="굴림" w:hAnsi="Times New Roman"/>
          <w:kern w:val="0"/>
          <w:sz w:val="24"/>
          <w:szCs w:val="24"/>
        </w:rPr>
        <w:t>The r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 xml:space="preserve">esulting cell lysates were subjected to PBD pull-down assays using GST-Plk1 PBD WT, and then membranes were immunoblotted with an anti-Flag antibody. CBB represents the amount of </w:t>
      </w:r>
      <w:r w:rsidR="00066867" w:rsidRPr="00CE6400">
        <w:rPr>
          <w:rFonts w:ascii="Times New Roman" w:eastAsia="굴림" w:hAnsi="Times New Roman"/>
          <w:kern w:val="0"/>
          <w:sz w:val="24"/>
          <w:szCs w:val="24"/>
        </w:rPr>
        <w:t xml:space="preserve">loaded 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>GST-Plk1 PBD WT protein.</w:t>
      </w:r>
      <w:r w:rsidR="00A83DA8" w:rsidRPr="00CE6400">
        <w:rPr>
          <w:rFonts w:ascii="Times New Roman" w:eastAsia="굴림" w:hAnsi="Times New Roman"/>
          <w:kern w:val="0"/>
          <w:sz w:val="24"/>
          <w:szCs w:val="24"/>
        </w:rPr>
        <w:t xml:space="preserve"> </w:t>
      </w:r>
      <w:r w:rsidR="00A83DA8" w:rsidRPr="00CE6400">
        <w:rPr>
          <w:rFonts w:ascii="Times New Roman" w:eastAsia="굴림" w:hAnsi="Times New Roman"/>
          <w:kern w:val="24"/>
          <w:sz w:val="24"/>
          <w:szCs w:val="24"/>
        </w:rPr>
        <w:t>All representative images of immunoblot were obtained from three independent experiments. Band intensities</w:t>
      </w:r>
      <w:r w:rsidR="00A83DA8" w:rsidRPr="00CE6400">
        <w:rPr>
          <w:rFonts w:ascii="Times New Roman" w:eastAsia="굴림" w:hAnsi="Times New Roman"/>
          <w:kern w:val="0"/>
          <w:sz w:val="24"/>
          <w:szCs w:val="24"/>
        </w:rPr>
        <w:t xml:space="preserve"> were quantified with ImageJ and normalized as indicated in the figure, and the relative values are shown below the bands.</w:t>
      </w:r>
    </w:p>
    <w:p w:rsidR="008D47F4" w:rsidRPr="00CE6400" w:rsidRDefault="008D47F4" w:rsidP="008D47F4">
      <w:pPr>
        <w:widowControl/>
        <w:autoSpaceDE/>
        <w:autoSpaceDN/>
        <w:spacing w:line="48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</w:p>
    <w:p w:rsidR="00A83DA8" w:rsidRPr="00CE6400" w:rsidRDefault="008D47F4" w:rsidP="00A83DA8">
      <w:pPr>
        <w:widowControl/>
        <w:autoSpaceDE/>
        <w:autoSpaceDN/>
        <w:spacing w:line="48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CE6400">
        <w:rPr>
          <w:rFonts w:ascii="Times New Roman" w:eastAsia="굴림" w:hAnsi="Times New Roman"/>
          <w:b/>
          <w:kern w:val="0"/>
          <w:sz w:val="24"/>
          <w:szCs w:val="24"/>
        </w:rPr>
        <w:t>Supplementary Figure S2.</w:t>
      </w:r>
      <w:r w:rsidRPr="00CE6400">
        <w:rPr>
          <w:rFonts w:ascii="Times New Roman" w:hAnsi="Times New Roman"/>
          <w:b/>
          <w:bCs/>
          <w:kern w:val="24"/>
          <w:sz w:val="24"/>
          <w:szCs w:val="24"/>
        </w:rPr>
        <w:t xml:space="preserve"> </w:t>
      </w:r>
      <w:r w:rsidRPr="00CE6400">
        <w:rPr>
          <w:rFonts w:ascii="Times New Roman" w:eastAsia="굴림" w:hAnsi="Times New Roman" w:hint="eastAsia"/>
          <w:b/>
          <w:kern w:val="0"/>
          <w:sz w:val="24"/>
          <w:szCs w:val="24"/>
        </w:rPr>
        <w:t>Plk1</w:t>
      </w:r>
      <w:r w:rsidRPr="00CE6400">
        <w:rPr>
          <w:rFonts w:ascii="Times New Roman" w:eastAsia="굴림" w:hAnsi="Times New Roman"/>
          <w:b/>
          <w:kern w:val="0"/>
          <w:sz w:val="24"/>
          <w:szCs w:val="24"/>
        </w:rPr>
        <w:t>-</w:t>
      </w:r>
      <w:r w:rsidRPr="00CE6400">
        <w:rPr>
          <w:rFonts w:ascii="Times New Roman" w:eastAsia="굴림" w:hAnsi="Times New Roman" w:hint="eastAsia"/>
          <w:b/>
          <w:kern w:val="0"/>
          <w:sz w:val="24"/>
          <w:szCs w:val="24"/>
        </w:rPr>
        <w:t>dependent mobility shift of HEF1 protein during cell cycle progress</w:t>
      </w:r>
      <w:r w:rsidRPr="00CE6400">
        <w:rPr>
          <w:rFonts w:ascii="Times New Roman" w:eastAsia="굴림" w:hAnsi="Times New Roman"/>
          <w:b/>
          <w:kern w:val="0"/>
          <w:sz w:val="24"/>
          <w:szCs w:val="24"/>
        </w:rPr>
        <w:t>i</w:t>
      </w:r>
      <w:r w:rsidRPr="00CE6400">
        <w:rPr>
          <w:rFonts w:ascii="Times New Roman" w:eastAsia="굴림" w:hAnsi="Times New Roman" w:hint="eastAsia"/>
          <w:b/>
          <w:kern w:val="0"/>
          <w:sz w:val="24"/>
          <w:szCs w:val="24"/>
        </w:rPr>
        <w:t>on</w:t>
      </w:r>
      <w:r w:rsidRPr="00CE6400">
        <w:rPr>
          <w:rFonts w:ascii="Times New Roman" w:eastAsia="굴림" w:hAnsi="Times New Roman"/>
          <w:b/>
          <w:kern w:val="0"/>
          <w:sz w:val="24"/>
          <w:szCs w:val="24"/>
        </w:rPr>
        <w:t xml:space="preserve">. 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>HeLa cells were depleted using either con</w:t>
      </w:r>
      <w:bookmarkStart w:id="0" w:name="_GoBack"/>
      <w:bookmarkEnd w:id="0"/>
      <w:r w:rsidRPr="00CE6400">
        <w:rPr>
          <w:rFonts w:ascii="Times New Roman" w:eastAsia="굴림" w:hAnsi="Times New Roman"/>
          <w:kern w:val="0"/>
          <w:sz w:val="24"/>
          <w:szCs w:val="24"/>
        </w:rPr>
        <w:t>trol luciferase (shGL) or Plk1 (shPlk1) by shRNA-expressing lentiviral infection. The resulting cells were synchronized via a double thymidine block and released. Cells were then harvested at the indicated time points and subjected to immunoblotting. G</w:t>
      </w:r>
      <w:r w:rsidRPr="00CE6400">
        <w:rPr>
          <w:rFonts w:ascii="Times New Roman" w:eastAsia="굴림" w:hAnsi="Times New Roman"/>
          <w:kern w:val="0"/>
          <w:sz w:val="24"/>
          <w:szCs w:val="24"/>
          <w:vertAlign w:val="subscript"/>
        </w:rPr>
        <w:t>1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>/S, G</w:t>
      </w:r>
      <w:r w:rsidRPr="00CE6400">
        <w:rPr>
          <w:rFonts w:ascii="Times New Roman" w:eastAsia="굴림" w:hAnsi="Times New Roman"/>
          <w:kern w:val="0"/>
          <w:sz w:val="24"/>
          <w:szCs w:val="24"/>
          <w:vertAlign w:val="subscript"/>
        </w:rPr>
        <w:t>1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>/S</w:t>
      </w:r>
      <w:r w:rsidR="005708B3" w:rsidRPr="00CE6400">
        <w:rPr>
          <w:rFonts w:ascii="Times New Roman" w:eastAsia="굴림" w:hAnsi="Times New Roman"/>
          <w:kern w:val="0"/>
          <w:sz w:val="24"/>
          <w:szCs w:val="24"/>
        </w:rPr>
        <w:t>-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 xml:space="preserve">phase. </w:t>
      </w:r>
      <w:r w:rsidRPr="00CE6400">
        <w:rPr>
          <w:rFonts w:ascii="Times New Roman" w:eastAsia="굴림" w:hAnsi="Times New Roman" w:hint="eastAsia"/>
          <w:kern w:val="0"/>
          <w:sz w:val="24"/>
          <w:szCs w:val="24"/>
        </w:rPr>
        <w:t>M, mito</w:t>
      </w:r>
      <w:r w:rsidRPr="00CE6400">
        <w:rPr>
          <w:rFonts w:ascii="Times New Roman" w:eastAsia="굴림" w:hAnsi="Times New Roman"/>
          <w:kern w:val="0"/>
          <w:sz w:val="24"/>
          <w:szCs w:val="24"/>
        </w:rPr>
        <w:t>tic phase</w:t>
      </w:r>
      <w:r w:rsidRPr="00CE6400">
        <w:rPr>
          <w:rFonts w:ascii="Times New Roman" w:eastAsia="굴림" w:hAnsi="Times New Roman" w:hint="eastAsia"/>
          <w:kern w:val="0"/>
          <w:sz w:val="24"/>
          <w:szCs w:val="24"/>
        </w:rPr>
        <w:t>. Noc, nocodazole.</w:t>
      </w:r>
      <w:r w:rsidR="00A83DA8" w:rsidRPr="00CE6400">
        <w:rPr>
          <w:rFonts w:ascii="Times New Roman" w:eastAsia="굴림" w:hAnsi="Times New Roman"/>
          <w:kern w:val="0"/>
          <w:sz w:val="24"/>
          <w:szCs w:val="24"/>
        </w:rPr>
        <w:t xml:space="preserve"> </w:t>
      </w:r>
      <w:r w:rsidR="00A83DA8" w:rsidRPr="00CE6400">
        <w:rPr>
          <w:rFonts w:ascii="Times New Roman" w:eastAsia="굴림" w:hAnsi="Times New Roman"/>
          <w:kern w:val="24"/>
          <w:sz w:val="24"/>
          <w:szCs w:val="24"/>
        </w:rPr>
        <w:lastRenderedPageBreak/>
        <w:t>Representative images of immunoblot were obtained from two independent experiments. Band intensities</w:t>
      </w:r>
      <w:r w:rsidR="00A83DA8" w:rsidRPr="00CE6400">
        <w:rPr>
          <w:rFonts w:ascii="Times New Roman" w:eastAsia="굴림" w:hAnsi="Times New Roman"/>
          <w:kern w:val="0"/>
          <w:sz w:val="24"/>
          <w:szCs w:val="24"/>
        </w:rPr>
        <w:t xml:space="preserve"> were quantified with ImageJ, and the relative values are shown below the bands.</w:t>
      </w:r>
    </w:p>
    <w:p w:rsidR="004D3B23" w:rsidRPr="00CE6400" w:rsidRDefault="004D3B23" w:rsidP="00F74E0D">
      <w:pPr>
        <w:pStyle w:val="ac"/>
        <w:wordWrap w:val="0"/>
        <w:spacing w:before="0" w:beforeAutospacing="0" w:after="0" w:afterAutospacing="0" w:line="360" w:lineRule="auto"/>
        <w:rPr>
          <w:rFonts w:ascii="Times New Roman" w:hAnsi="Times New Roman" w:cs="Times New Roman"/>
          <w:b/>
          <w:bCs/>
          <w:kern w:val="24"/>
        </w:rPr>
      </w:pPr>
    </w:p>
    <w:p w:rsidR="005311BC" w:rsidRPr="00CE6400" w:rsidRDefault="008D47F4" w:rsidP="00F6526C">
      <w:pPr>
        <w:pStyle w:val="ac"/>
        <w:wordWrap w:val="0"/>
        <w:spacing w:before="0" w:beforeAutospacing="0" w:after="0" w:afterAutospacing="0" w:line="360" w:lineRule="auto"/>
        <w:rPr>
          <w:rFonts w:ascii="Times New Roman" w:hAnsi="Times New Roman" w:cs="Times New Roman"/>
          <w:b/>
          <w:kern w:val="24"/>
        </w:rPr>
      </w:pPr>
      <w:r w:rsidRPr="00CE6400">
        <w:rPr>
          <w:rFonts w:ascii="Times New Roman" w:hAnsi="Times New Roman" w:cs="Times New Roman"/>
          <w:b/>
          <w:bCs/>
          <w:kern w:val="24"/>
        </w:rPr>
        <w:t xml:space="preserve">Supplementary </w:t>
      </w:r>
      <w:r w:rsidR="00AA6362" w:rsidRPr="00CE6400">
        <w:rPr>
          <w:rFonts w:ascii="Times New Roman" w:hAnsi="Times New Roman" w:cs="Times New Roman"/>
          <w:b/>
          <w:bCs/>
          <w:kern w:val="24"/>
        </w:rPr>
        <w:t xml:space="preserve">Table </w:t>
      </w:r>
      <w:r w:rsidR="003E204D" w:rsidRPr="00CE6400">
        <w:rPr>
          <w:rFonts w:ascii="Times New Roman" w:hAnsi="Times New Roman" w:cs="Times New Roman"/>
          <w:b/>
          <w:bCs/>
          <w:kern w:val="24"/>
        </w:rPr>
        <w:t>S</w:t>
      </w:r>
      <w:r w:rsidR="0044244D" w:rsidRPr="00CE6400">
        <w:rPr>
          <w:rFonts w:ascii="Times New Roman" w:hAnsi="Times New Roman" w:cs="Times New Roman"/>
          <w:b/>
          <w:bCs/>
          <w:kern w:val="24"/>
        </w:rPr>
        <w:t>1</w:t>
      </w:r>
      <w:r w:rsidR="00AA6362" w:rsidRPr="00CE6400">
        <w:rPr>
          <w:rFonts w:ascii="Times New Roman" w:hAnsi="Times New Roman" w:cs="Times New Roman"/>
          <w:b/>
          <w:bCs/>
          <w:kern w:val="24"/>
        </w:rPr>
        <w:t xml:space="preserve">. </w:t>
      </w:r>
      <w:r w:rsidR="00AA6362" w:rsidRPr="00CE6400">
        <w:rPr>
          <w:rFonts w:ascii="Times New Roman" w:hAnsi="Times New Roman" w:cs="Times New Roman"/>
          <w:b/>
          <w:kern w:val="24"/>
        </w:rPr>
        <w:t xml:space="preserve">List of antibodies used in this study. </w:t>
      </w:r>
    </w:p>
    <w:p w:rsidR="005311BC" w:rsidRPr="00CE6400" w:rsidRDefault="005311BC">
      <w:pPr>
        <w:widowControl/>
        <w:wordWrap/>
        <w:autoSpaceDE/>
        <w:autoSpaceDN/>
        <w:jc w:val="left"/>
        <w:rPr>
          <w:rFonts w:ascii="Times New Roman" w:eastAsia="굴림" w:hAnsi="Times New Roman"/>
          <w:b/>
          <w:kern w:val="24"/>
          <w:sz w:val="24"/>
          <w:szCs w:val="24"/>
        </w:rPr>
      </w:pPr>
      <w:r w:rsidRPr="00CE6400">
        <w:rPr>
          <w:rFonts w:ascii="Times New Roman" w:hAnsi="Times New Roman"/>
          <w:b/>
          <w:kern w:val="24"/>
        </w:rPr>
        <w:br w:type="page"/>
      </w:r>
    </w:p>
    <w:p w:rsidR="005311BC" w:rsidRDefault="005311BC" w:rsidP="005311BC">
      <w:pPr>
        <w:pStyle w:val="ac"/>
        <w:wordWrap w:val="0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/>
          <w:kern w:val="24"/>
        </w:rPr>
      </w:pPr>
      <w:r>
        <w:rPr>
          <w:rFonts w:ascii="Times New Roman" w:hAnsi="Times New Roman" w:cs="Times New Roman"/>
          <w:b/>
          <w:noProof/>
          <w:kern w:val="24"/>
        </w:rPr>
        <w:lastRenderedPageBreak/>
        <w:drawing>
          <wp:inline distT="0" distB="0" distL="0" distR="0" wp14:anchorId="3C6F7F83">
            <wp:extent cx="5238000" cy="6472800"/>
            <wp:effectExtent l="0" t="0" r="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000" cy="647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11BC" w:rsidRDefault="005311BC">
      <w:pPr>
        <w:widowControl/>
        <w:wordWrap/>
        <w:autoSpaceDE/>
        <w:autoSpaceDN/>
        <w:jc w:val="left"/>
        <w:rPr>
          <w:rFonts w:ascii="Times New Roman" w:eastAsia="굴림" w:hAnsi="Times New Roman"/>
          <w:b/>
          <w:kern w:val="24"/>
          <w:sz w:val="24"/>
          <w:szCs w:val="24"/>
        </w:rPr>
      </w:pPr>
      <w:r>
        <w:rPr>
          <w:rFonts w:ascii="Times New Roman" w:hAnsi="Times New Roman"/>
          <w:b/>
          <w:kern w:val="24"/>
        </w:rPr>
        <w:br w:type="page"/>
      </w:r>
    </w:p>
    <w:p w:rsidR="005311BC" w:rsidRDefault="005311BC" w:rsidP="005311BC">
      <w:pPr>
        <w:pStyle w:val="ac"/>
        <w:wordWrap w:val="0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/>
          <w:kern w:val="24"/>
        </w:rPr>
      </w:pPr>
      <w:r>
        <w:rPr>
          <w:rFonts w:ascii="Times New Roman" w:hAnsi="Times New Roman" w:cs="Times New Roman"/>
          <w:b/>
          <w:noProof/>
          <w:kern w:val="24"/>
        </w:rPr>
        <w:lastRenderedPageBreak/>
        <w:drawing>
          <wp:inline distT="0" distB="0" distL="0" distR="0" wp14:anchorId="7DE113DB">
            <wp:extent cx="4550400" cy="48132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0400" cy="481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11BC" w:rsidRDefault="005311BC">
      <w:pPr>
        <w:widowControl/>
        <w:wordWrap/>
        <w:autoSpaceDE/>
        <w:autoSpaceDN/>
        <w:jc w:val="left"/>
        <w:rPr>
          <w:rFonts w:ascii="Times New Roman" w:eastAsia="굴림" w:hAnsi="Times New Roman"/>
          <w:b/>
          <w:kern w:val="24"/>
          <w:sz w:val="24"/>
          <w:szCs w:val="24"/>
        </w:rPr>
      </w:pPr>
      <w:r>
        <w:rPr>
          <w:rFonts w:ascii="Times New Roman" w:hAnsi="Times New Roman"/>
          <w:b/>
          <w:kern w:val="24"/>
        </w:rPr>
        <w:br w:type="page"/>
      </w:r>
    </w:p>
    <w:p w:rsidR="00217B07" w:rsidRPr="00F6526C" w:rsidRDefault="005311BC" w:rsidP="005311BC">
      <w:pPr>
        <w:pStyle w:val="ac"/>
        <w:wordWrap w:val="0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b/>
          <w:kern w:val="24"/>
        </w:rPr>
      </w:pPr>
      <w:r>
        <w:rPr>
          <w:rFonts w:ascii="Times New Roman" w:hAnsi="Times New Roman" w:cs="Times New Roman"/>
          <w:b/>
          <w:noProof/>
          <w:kern w:val="24"/>
        </w:rPr>
        <w:lastRenderedPageBreak/>
        <w:drawing>
          <wp:inline distT="0" distB="0" distL="0" distR="0" wp14:anchorId="3A70D33A">
            <wp:extent cx="5857200" cy="5446800"/>
            <wp:effectExtent l="0" t="0" r="0" b="190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200" cy="544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17B07" w:rsidRPr="00F6526C" w:rsidSect="00AE12CC">
      <w:footerReference w:type="defaul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4A92" w:rsidRDefault="00824A92" w:rsidP="00C03CB8">
      <w:r>
        <w:separator/>
      </w:r>
    </w:p>
  </w:endnote>
  <w:endnote w:type="continuationSeparator" w:id="0">
    <w:p w:rsidR="00824A92" w:rsidRDefault="00824A92" w:rsidP="00C03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7681118"/>
      <w:docPartObj>
        <w:docPartGallery w:val="Page Numbers (Bottom of Page)"/>
        <w:docPartUnique/>
      </w:docPartObj>
    </w:sdtPr>
    <w:sdtEndPr/>
    <w:sdtContent>
      <w:p w:rsidR="00A07751" w:rsidRDefault="00A0775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6400" w:rsidRPr="00CE6400">
          <w:rPr>
            <w:noProof/>
            <w:lang w:val="ko-KR"/>
          </w:rPr>
          <w:t>2</w:t>
        </w:r>
        <w:r>
          <w:fldChar w:fldCharType="end"/>
        </w:r>
      </w:p>
    </w:sdtContent>
  </w:sdt>
  <w:p w:rsidR="00A07751" w:rsidRDefault="00A0775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4A92" w:rsidRDefault="00824A92" w:rsidP="00C03CB8">
      <w:r>
        <w:separator/>
      </w:r>
    </w:p>
  </w:footnote>
  <w:footnote w:type="continuationSeparator" w:id="0">
    <w:p w:rsidR="00824A92" w:rsidRDefault="00824A92" w:rsidP="00C03C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093B09"/>
    <w:multiLevelType w:val="hybridMultilevel"/>
    <w:tmpl w:val="CAA600BE"/>
    <w:lvl w:ilvl="0" w:tplc="0AF25686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086"/>
    <w:rsid w:val="00000069"/>
    <w:rsid w:val="00004DB3"/>
    <w:rsid w:val="00012DBE"/>
    <w:rsid w:val="0001629B"/>
    <w:rsid w:val="0002572F"/>
    <w:rsid w:val="000267B2"/>
    <w:rsid w:val="00027591"/>
    <w:rsid w:val="0003223F"/>
    <w:rsid w:val="00036F74"/>
    <w:rsid w:val="00037591"/>
    <w:rsid w:val="0003762B"/>
    <w:rsid w:val="00040EB3"/>
    <w:rsid w:val="0004471A"/>
    <w:rsid w:val="00051324"/>
    <w:rsid w:val="000634F9"/>
    <w:rsid w:val="00064497"/>
    <w:rsid w:val="00064939"/>
    <w:rsid w:val="000659B2"/>
    <w:rsid w:val="00066867"/>
    <w:rsid w:val="00070BBE"/>
    <w:rsid w:val="000721EB"/>
    <w:rsid w:val="00074204"/>
    <w:rsid w:val="00074293"/>
    <w:rsid w:val="00075959"/>
    <w:rsid w:val="000770E3"/>
    <w:rsid w:val="00080153"/>
    <w:rsid w:val="000821B3"/>
    <w:rsid w:val="00083C51"/>
    <w:rsid w:val="000846B6"/>
    <w:rsid w:val="00085148"/>
    <w:rsid w:val="000858B2"/>
    <w:rsid w:val="00087F6A"/>
    <w:rsid w:val="00092C2C"/>
    <w:rsid w:val="00093AA4"/>
    <w:rsid w:val="00094A52"/>
    <w:rsid w:val="00096224"/>
    <w:rsid w:val="00096E01"/>
    <w:rsid w:val="000A03A8"/>
    <w:rsid w:val="000A0555"/>
    <w:rsid w:val="000A2DB6"/>
    <w:rsid w:val="000A415C"/>
    <w:rsid w:val="000A5BAF"/>
    <w:rsid w:val="000A7149"/>
    <w:rsid w:val="000A7B70"/>
    <w:rsid w:val="000B043E"/>
    <w:rsid w:val="000B13C9"/>
    <w:rsid w:val="000B304D"/>
    <w:rsid w:val="000B7B99"/>
    <w:rsid w:val="000C3CBD"/>
    <w:rsid w:val="000D1389"/>
    <w:rsid w:val="000D1482"/>
    <w:rsid w:val="000D17B8"/>
    <w:rsid w:val="000D2323"/>
    <w:rsid w:val="000D4127"/>
    <w:rsid w:val="000D5C8D"/>
    <w:rsid w:val="000D6662"/>
    <w:rsid w:val="000D68A1"/>
    <w:rsid w:val="000E4441"/>
    <w:rsid w:val="000E6A0A"/>
    <w:rsid w:val="000E6E19"/>
    <w:rsid w:val="000F086A"/>
    <w:rsid w:val="000F1378"/>
    <w:rsid w:val="000F4013"/>
    <w:rsid w:val="000F5856"/>
    <w:rsid w:val="000F7637"/>
    <w:rsid w:val="00100CB5"/>
    <w:rsid w:val="00101EB7"/>
    <w:rsid w:val="0010716B"/>
    <w:rsid w:val="00115883"/>
    <w:rsid w:val="0011639D"/>
    <w:rsid w:val="00120A26"/>
    <w:rsid w:val="00122F20"/>
    <w:rsid w:val="00123399"/>
    <w:rsid w:val="00124A05"/>
    <w:rsid w:val="00125624"/>
    <w:rsid w:val="00126938"/>
    <w:rsid w:val="00133D00"/>
    <w:rsid w:val="00135EFD"/>
    <w:rsid w:val="00136B9F"/>
    <w:rsid w:val="00137379"/>
    <w:rsid w:val="00140324"/>
    <w:rsid w:val="00141F00"/>
    <w:rsid w:val="00141F3C"/>
    <w:rsid w:val="00142F22"/>
    <w:rsid w:val="0014378C"/>
    <w:rsid w:val="001446A7"/>
    <w:rsid w:val="00144F90"/>
    <w:rsid w:val="00146E65"/>
    <w:rsid w:val="001534BD"/>
    <w:rsid w:val="0015447C"/>
    <w:rsid w:val="00155877"/>
    <w:rsid w:val="00156198"/>
    <w:rsid w:val="00160311"/>
    <w:rsid w:val="0016108E"/>
    <w:rsid w:val="0016426B"/>
    <w:rsid w:val="0016435F"/>
    <w:rsid w:val="00170C8C"/>
    <w:rsid w:val="00172D78"/>
    <w:rsid w:val="0017395D"/>
    <w:rsid w:val="00173FF2"/>
    <w:rsid w:val="001776A9"/>
    <w:rsid w:val="001817F9"/>
    <w:rsid w:val="00182773"/>
    <w:rsid w:val="00185DC3"/>
    <w:rsid w:val="0018798F"/>
    <w:rsid w:val="00192439"/>
    <w:rsid w:val="00193C5F"/>
    <w:rsid w:val="00194844"/>
    <w:rsid w:val="00196E40"/>
    <w:rsid w:val="001974EE"/>
    <w:rsid w:val="001A05AE"/>
    <w:rsid w:val="001A5AEE"/>
    <w:rsid w:val="001A6CC7"/>
    <w:rsid w:val="001B1564"/>
    <w:rsid w:val="001B3728"/>
    <w:rsid w:val="001B6FF9"/>
    <w:rsid w:val="001C3714"/>
    <w:rsid w:val="001C5629"/>
    <w:rsid w:val="001D00BF"/>
    <w:rsid w:val="001D0265"/>
    <w:rsid w:val="001D59E1"/>
    <w:rsid w:val="001D6634"/>
    <w:rsid w:val="001D7F36"/>
    <w:rsid w:val="001E07DD"/>
    <w:rsid w:val="001E20C1"/>
    <w:rsid w:val="001E59C0"/>
    <w:rsid w:val="001E6C41"/>
    <w:rsid w:val="001F556C"/>
    <w:rsid w:val="001F573B"/>
    <w:rsid w:val="001F7A60"/>
    <w:rsid w:val="0020066E"/>
    <w:rsid w:val="002079A4"/>
    <w:rsid w:val="00210688"/>
    <w:rsid w:val="002112BD"/>
    <w:rsid w:val="00212F06"/>
    <w:rsid w:val="00214392"/>
    <w:rsid w:val="00217B07"/>
    <w:rsid w:val="00220B1F"/>
    <w:rsid w:val="0022238B"/>
    <w:rsid w:val="0022246A"/>
    <w:rsid w:val="002250B9"/>
    <w:rsid w:val="0022648D"/>
    <w:rsid w:val="00226C9F"/>
    <w:rsid w:val="00226E87"/>
    <w:rsid w:val="002318FA"/>
    <w:rsid w:val="002321A6"/>
    <w:rsid w:val="002323EC"/>
    <w:rsid w:val="0023517F"/>
    <w:rsid w:val="00251DB1"/>
    <w:rsid w:val="0025216D"/>
    <w:rsid w:val="002521D3"/>
    <w:rsid w:val="00252A9F"/>
    <w:rsid w:val="0025365A"/>
    <w:rsid w:val="00257351"/>
    <w:rsid w:val="00257CE2"/>
    <w:rsid w:val="002618BE"/>
    <w:rsid w:val="00261CF4"/>
    <w:rsid w:val="002621CF"/>
    <w:rsid w:val="00262B7A"/>
    <w:rsid w:val="00262DA5"/>
    <w:rsid w:val="0026328B"/>
    <w:rsid w:val="00265132"/>
    <w:rsid w:val="00265370"/>
    <w:rsid w:val="002654F4"/>
    <w:rsid w:val="00265A55"/>
    <w:rsid w:val="00266C4C"/>
    <w:rsid w:val="00266EDB"/>
    <w:rsid w:val="002706DA"/>
    <w:rsid w:val="00271389"/>
    <w:rsid w:val="002724AB"/>
    <w:rsid w:val="00273268"/>
    <w:rsid w:val="002734AA"/>
    <w:rsid w:val="002800F1"/>
    <w:rsid w:val="0028118A"/>
    <w:rsid w:val="00281427"/>
    <w:rsid w:val="00293406"/>
    <w:rsid w:val="00293AB1"/>
    <w:rsid w:val="002A371F"/>
    <w:rsid w:val="002A47D4"/>
    <w:rsid w:val="002A523C"/>
    <w:rsid w:val="002A6C87"/>
    <w:rsid w:val="002B73B9"/>
    <w:rsid w:val="002B7E99"/>
    <w:rsid w:val="002C19C8"/>
    <w:rsid w:val="002C1AAD"/>
    <w:rsid w:val="002C549A"/>
    <w:rsid w:val="002C64D6"/>
    <w:rsid w:val="002D0601"/>
    <w:rsid w:val="002D132D"/>
    <w:rsid w:val="002D2BA8"/>
    <w:rsid w:val="002D3BAC"/>
    <w:rsid w:val="002D59A5"/>
    <w:rsid w:val="002D6A85"/>
    <w:rsid w:val="002D6BB2"/>
    <w:rsid w:val="002E1258"/>
    <w:rsid w:val="002E2E9F"/>
    <w:rsid w:val="002E3B13"/>
    <w:rsid w:val="002E43BD"/>
    <w:rsid w:val="002E5052"/>
    <w:rsid w:val="002E6CA1"/>
    <w:rsid w:val="002E6CE5"/>
    <w:rsid w:val="002E758D"/>
    <w:rsid w:val="002E7741"/>
    <w:rsid w:val="002F0DC7"/>
    <w:rsid w:val="002F20E6"/>
    <w:rsid w:val="002F79F8"/>
    <w:rsid w:val="00302FEF"/>
    <w:rsid w:val="00305DA2"/>
    <w:rsid w:val="0030676A"/>
    <w:rsid w:val="00311EB6"/>
    <w:rsid w:val="00317A2C"/>
    <w:rsid w:val="003201B1"/>
    <w:rsid w:val="003206CF"/>
    <w:rsid w:val="003230D3"/>
    <w:rsid w:val="003247A4"/>
    <w:rsid w:val="00324827"/>
    <w:rsid w:val="00325CE4"/>
    <w:rsid w:val="0032687C"/>
    <w:rsid w:val="0032796A"/>
    <w:rsid w:val="00333277"/>
    <w:rsid w:val="00334870"/>
    <w:rsid w:val="00335274"/>
    <w:rsid w:val="00335410"/>
    <w:rsid w:val="00335A90"/>
    <w:rsid w:val="003406F5"/>
    <w:rsid w:val="0034097F"/>
    <w:rsid w:val="003423A3"/>
    <w:rsid w:val="00343843"/>
    <w:rsid w:val="00346F5E"/>
    <w:rsid w:val="00353144"/>
    <w:rsid w:val="0035420D"/>
    <w:rsid w:val="00356C34"/>
    <w:rsid w:val="003606B9"/>
    <w:rsid w:val="00360AC5"/>
    <w:rsid w:val="00364BF8"/>
    <w:rsid w:val="0036553D"/>
    <w:rsid w:val="00365E8C"/>
    <w:rsid w:val="003661CE"/>
    <w:rsid w:val="003737DF"/>
    <w:rsid w:val="00377DF1"/>
    <w:rsid w:val="00380037"/>
    <w:rsid w:val="00381576"/>
    <w:rsid w:val="003820CA"/>
    <w:rsid w:val="0038218C"/>
    <w:rsid w:val="00386207"/>
    <w:rsid w:val="00390B03"/>
    <w:rsid w:val="00391996"/>
    <w:rsid w:val="00396460"/>
    <w:rsid w:val="003A27B7"/>
    <w:rsid w:val="003A30E2"/>
    <w:rsid w:val="003A42B0"/>
    <w:rsid w:val="003A7BD2"/>
    <w:rsid w:val="003B5752"/>
    <w:rsid w:val="003C0254"/>
    <w:rsid w:val="003C53D2"/>
    <w:rsid w:val="003C6780"/>
    <w:rsid w:val="003C6CE9"/>
    <w:rsid w:val="003D0673"/>
    <w:rsid w:val="003D1CBF"/>
    <w:rsid w:val="003D7889"/>
    <w:rsid w:val="003E02F6"/>
    <w:rsid w:val="003E204D"/>
    <w:rsid w:val="003E5F26"/>
    <w:rsid w:val="003E6595"/>
    <w:rsid w:val="003E7DEF"/>
    <w:rsid w:val="003F39F0"/>
    <w:rsid w:val="003F3C88"/>
    <w:rsid w:val="003F5482"/>
    <w:rsid w:val="003F6900"/>
    <w:rsid w:val="003F7497"/>
    <w:rsid w:val="00400415"/>
    <w:rsid w:val="004009C1"/>
    <w:rsid w:val="00406541"/>
    <w:rsid w:val="0041216B"/>
    <w:rsid w:val="00415A47"/>
    <w:rsid w:val="004207D3"/>
    <w:rsid w:val="00421CCA"/>
    <w:rsid w:val="00423B0D"/>
    <w:rsid w:val="004251E9"/>
    <w:rsid w:val="004328B6"/>
    <w:rsid w:val="004328CA"/>
    <w:rsid w:val="00432D66"/>
    <w:rsid w:val="0043352C"/>
    <w:rsid w:val="004347CA"/>
    <w:rsid w:val="004349CB"/>
    <w:rsid w:val="00437544"/>
    <w:rsid w:val="00441550"/>
    <w:rsid w:val="0044244D"/>
    <w:rsid w:val="00442C08"/>
    <w:rsid w:val="0044391E"/>
    <w:rsid w:val="004442E4"/>
    <w:rsid w:val="00444F1F"/>
    <w:rsid w:val="004459A7"/>
    <w:rsid w:val="00451B46"/>
    <w:rsid w:val="00457B1F"/>
    <w:rsid w:val="00460E39"/>
    <w:rsid w:val="00462045"/>
    <w:rsid w:val="00462E80"/>
    <w:rsid w:val="00464B5D"/>
    <w:rsid w:val="00466206"/>
    <w:rsid w:val="00466B43"/>
    <w:rsid w:val="00470001"/>
    <w:rsid w:val="0047727B"/>
    <w:rsid w:val="00480A4B"/>
    <w:rsid w:val="00481DAA"/>
    <w:rsid w:val="00483535"/>
    <w:rsid w:val="00485318"/>
    <w:rsid w:val="0049341E"/>
    <w:rsid w:val="00493D37"/>
    <w:rsid w:val="004A695A"/>
    <w:rsid w:val="004B11A5"/>
    <w:rsid w:val="004B18D7"/>
    <w:rsid w:val="004B1FDC"/>
    <w:rsid w:val="004B21F5"/>
    <w:rsid w:val="004B3CB7"/>
    <w:rsid w:val="004B53FC"/>
    <w:rsid w:val="004B5D0C"/>
    <w:rsid w:val="004C504D"/>
    <w:rsid w:val="004C661F"/>
    <w:rsid w:val="004D3B23"/>
    <w:rsid w:val="004E3FA5"/>
    <w:rsid w:val="004E5910"/>
    <w:rsid w:val="004E67FD"/>
    <w:rsid w:val="004F3766"/>
    <w:rsid w:val="00500987"/>
    <w:rsid w:val="00501A2A"/>
    <w:rsid w:val="00502868"/>
    <w:rsid w:val="005039C7"/>
    <w:rsid w:val="005064B5"/>
    <w:rsid w:val="00506ADB"/>
    <w:rsid w:val="00506D25"/>
    <w:rsid w:val="00507086"/>
    <w:rsid w:val="00516351"/>
    <w:rsid w:val="00516500"/>
    <w:rsid w:val="005177F3"/>
    <w:rsid w:val="00526D2B"/>
    <w:rsid w:val="005271E3"/>
    <w:rsid w:val="005311BC"/>
    <w:rsid w:val="005313D3"/>
    <w:rsid w:val="005314E1"/>
    <w:rsid w:val="00531F92"/>
    <w:rsid w:val="005330C4"/>
    <w:rsid w:val="005335A8"/>
    <w:rsid w:val="00535FDD"/>
    <w:rsid w:val="00540523"/>
    <w:rsid w:val="00541A2D"/>
    <w:rsid w:val="00544EF1"/>
    <w:rsid w:val="005450D8"/>
    <w:rsid w:val="00545FAC"/>
    <w:rsid w:val="00553757"/>
    <w:rsid w:val="00553C6F"/>
    <w:rsid w:val="005573E2"/>
    <w:rsid w:val="00557981"/>
    <w:rsid w:val="00557D62"/>
    <w:rsid w:val="0056097A"/>
    <w:rsid w:val="00560D06"/>
    <w:rsid w:val="00562125"/>
    <w:rsid w:val="00564FC9"/>
    <w:rsid w:val="00565573"/>
    <w:rsid w:val="00570249"/>
    <w:rsid w:val="005708B3"/>
    <w:rsid w:val="00572007"/>
    <w:rsid w:val="00573843"/>
    <w:rsid w:val="0057548E"/>
    <w:rsid w:val="00576678"/>
    <w:rsid w:val="00581EF7"/>
    <w:rsid w:val="005855E5"/>
    <w:rsid w:val="005859B4"/>
    <w:rsid w:val="00591166"/>
    <w:rsid w:val="00593259"/>
    <w:rsid w:val="00597425"/>
    <w:rsid w:val="005A12A3"/>
    <w:rsid w:val="005A13E7"/>
    <w:rsid w:val="005A5682"/>
    <w:rsid w:val="005A57F4"/>
    <w:rsid w:val="005A70E5"/>
    <w:rsid w:val="005B08FE"/>
    <w:rsid w:val="005B0E91"/>
    <w:rsid w:val="005B192C"/>
    <w:rsid w:val="005B4E8B"/>
    <w:rsid w:val="005B5F79"/>
    <w:rsid w:val="005B6CBC"/>
    <w:rsid w:val="005B7A43"/>
    <w:rsid w:val="005C0C42"/>
    <w:rsid w:val="005C1E2E"/>
    <w:rsid w:val="005C4814"/>
    <w:rsid w:val="005C4A79"/>
    <w:rsid w:val="005C6855"/>
    <w:rsid w:val="005C73CD"/>
    <w:rsid w:val="005C7F9B"/>
    <w:rsid w:val="005D16C2"/>
    <w:rsid w:val="005D4227"/>
    <w:rsid w:val="005E16E6"/>
    <w:rsid w:val="005E482A"/>
    <w:rsid w:val="005E4D4E"/>
    <w:rsid w:val="005E4EF2"/>
    <w:rsid w:val="005E58AC"/>
    <w:rsid w:val="005E66FD"/>
    <w:rsid w:val="005E7CF8"/>
    <w:rsid w:val="005F0985"/>
    <w:rsid w:val="005F328A"/>
    <w:rsid w:val="005F4611"/>
    <w:rsid w:val="005F5DA7"/>
    <w:rsid w:val="005F7371"/>
    <w:rsid w:val="005F7E32"/>
    <w:rsid w:val="006048AA"/>
    <w:rsid w:val="00607A25"/>
    <w:rsid w:val="006122F5"/>
    <w:rsid w:val="00612822"/>
    <w:rsid w:val="006157F4"/>
    <w:rsid w:val="00615E73"/>
    <w:rsid w:val="006171DD"/>
    <w:rsid w:val="006172E8"/>
    <w:rsid w:val="006206AA"/>
    <w:rsid w:val="00620AA9"/>
    <w:rsid w:val="006215C6"/>
    <w:rsid w:val="00622048"/>
    <w:rsid w:val="00627286"/>
    <w:rsid w:val="006273AF"/>
    <w:rsid w:val="00627B8E"/>
    <w:rsid w:val="00627C17"/>
    <w:rsid w:val="00630982"/>
    <w:rsid w:val="00630C0E"/>
    <w:rsid w:val="00633CA8"/>
    <w:rsid w:val="0063573F"/>
    <w:rsid w:val="00635917"/>
    <w:rsid w:val="006423C5"/>
    <w:rsid w:val="0064347E"/>
    <w:rsid w:val="00643B67"/>
    <w:rsid w:val="00645364"/>
    <w:rsid w:val="00645FA0"/>
    <w:rsid w:val="006464F6"/>
    <w:rsid w:val="006469FB"/>
    <w:rsid w:val="0064773D"/>
    <w:rsid w:val="00652D08"/>
    <w:rsid w:val="00653F02"/>
    <w:rsid w:val="00655493"/>
    <w:rsid w:val="00655AF8"/>
    <w:rsid w:val="006566E7"/>
    <w:rsid w:val="006577B6"/>
    <w:rsid w:val="0066087E"/>
    <w:rsid w:val="00661128"/>
    <w:rsid w:val="006636D6"/>
    <w:rsid w:val="006640CB"/>
    <w:rsid w:val="00670897"/>
    <w:rsid w:val="00670E13"/>
    <w:rsid w:val="00676543"/>
    <w:rsid w:val="006777D8"/>
    <w:rsid w:val="00680F53"/>
    <w:rsid w:val="00685479"/>
    <w:rsid w:val="006864C7"/>
    <w:rsid w:val="00687AC7"/>
    <w:rsid w:val="006949B6"/>
    <w:rsid w:val="00694C01"/>
    <w:rsid w:val="00695040"/>
    <w:rsid w:val="006965A0"/>
    <w:rsid w:val="006A0F98"/>
    <w:rsid w:val="006A6DF4"/>
    <w:rsid w:val="006A7B3B"/>
    <w:rsid w:val="006B2EED"/>
    <w:rsid w:val="006B4EDB"/>
    <w:rsid w:val="006C2E6A"/>
    <w:rsid w:val="006C4327"/>
    <w:rsid w:val="006C48FA"/>
    <w:rsid w:val="006C4E7A"/>
    <w:rsid w:val="006C5534"/>
    <w:rsid w:val="006C5555"/>
    <w:rsid w:val="006C6CDA"/>
    <w:rsid w:val="006D0703"/>
    <w:rsid w:val="006D3F75"/>
    <w:rsid w:val="006D4615"/>
    <w:rsid w:val="006D6F19"/>
    <w:rsid w:val="006E3C00"/>
    <w:rsid w:val="006E41D7"/>
    <w:rsid w:val="006E5EC6"/>
    <w:rsid w:val="006F08E7"/>
    <w:rsid w:val="006F7498"/>
    <w:rsid w:val="006F7CDD"/>
    <w:rsid w:val="00701DD0"/>
    <w:rsid w:val="0071045F"/>
    <w:rsid w:val="007110D5"/>
    <w:rsid w:val="00711BBA"/>
    <w:rsid w:val="00715911"/>
    <w:rsid w:val="007202AE"/>
    <w:rsid w:val="00720964"/>
    <w:rsid w:val="00720B76"/>
    <w:rsid w:val="00721126"/>
    <w:rsid w:val="007230CB"/>
    <w:rsid w:val="00725D59"/>
    <w:rsid w:val="00726D27"/>
    <w:rsid w:val="00727604"/>
    <w:rsid w:val="0073078C"/>
    <w:rsid w:val="00731161"/>
    <w:rsid w:val="0073141C"/>
    <w:rsid w:val="007327E9"/>
    <w:rsid w:val="007343FA"/>
    <w:rsid w:val="007379A2"/>
    <w:rsid w:val="00740E88"/>
    <w:rsid w:val="00741324"/>
    <w:rsid w:val="0074148D"/>
    <w:rsid w:val="007417EF"/>
    <w:rsid w:val="007422DC"/>
    <w:rsid w:val="00743C8B"/>
    <w:rsid w:val="007440BB"/>
    <w:rsid w:val="0074503E"/>
    <w:rsid w:val="007455AA"/>
    <w:rsid w:val="00745F49"/>
    <w:rsid w:val="00747D19"/>
    <w:rsid w:val="00750230"/>
    <w:rsid w:val="00752722"/>
    <w:rsid w:val="00761DDD"/>
    <w:rsid w:val="007623EA"/>
    <w:rsid w:val="00762DEE"/>
    <w:rsid w:val="00771969"/>
    <w:rsid w:val="00772640"/>
    <w:rsid w:val="007754C7"/>
    <w:rsid w:val="007767F1"/>
    <w:rsid w:val="007770EB"/>
    <w:rsid w:val="0077745E"/>
    <w:rsid w:val="00777DD2"/>
    <w:rsid w:val="00783D73"/>
    <w:rsid w:val="0078432B"/>
    <w:rsid w:val="007843CF"/>
    <w:rsid w:val="00785DD5"/>
    <w:rsid w:val="00786469"/>
    <w:rsid w:val="00793FED"/>
    <w:rsid w:val="00794D07"/>
    <w:rsid w:val="00797565"/>
    <w:rsid w:val="00797B0E"/>
    <w:rsid w:val="00797FD1"/>
    <w:rsid w:val="007A1B47"/>
    <w:rsid w:val="007A2698"/>
    <w:rsid w:val="007A4C15"/>
    <w:rsid w:val="007A5618"/>
    <w:rsid w:val="007A65E5"/>
    <w:rsid w:val="007A66CC"/>
    <w:rsid w:val="007A7B2F"/>
    <w:rsid w:val="007B01B1"/>
    <w:rsid w:val="007B1275"/>
    <w:rsid w:val="007B2289"/>
    <w:rsid w:val="007B2BE8"/>
    <w:rsid w:val="007B5601"/>
    <w:rsid w:val="007B731B"/>
    <w:rsid w:val="007B7642"/>
    <w:rsid w:val="007C0646"/>
    <w:rsid w:val="007C2436"/>
    <w:rsid w:val="007C2801"/>
    <w:rsid w:val="007C4659"/>
    <w:rsid w:val="007C4DBD"/>
    <w:rsid w:val="007C603D"/>
    <w:rsid w:val="007C7927"/>
    <w:rsid w:val="007D1D83"/>
    <w:rsid w:val="007D36CE"/>
    <w:rsid w:val="007D7ECC"/>
    <w:rsid w:val="007E430C"/>
    <w:rsid w:val="007E683E"/>
    <w:rsid w:val="007F0FCF"/>
    <w:rsid w:val="007F3018"/>
    <w:rsid w:val="007F3445"/>
    <w:rsid w:val="007F78F6"/>
    <w:rsid w:val="0080251A"/>
    <w:rsid w:val="0080372B"/>
    <w:rsid w:val="0080463E"/>
    <w:rsid w:val="00805D81"/>
    <w:rsid w:val="008064E4"/>
    <w:rsid w:val="0081270D"/>
    <w:rsid w:val="00817C77"/>
    <w:rsid w:val="008214E6"/>
    <w:rsid w:val="008216B1"/>
    <w:rsid w:val="00822066"/>
    <w:rsid w:val="0082243C"/>
    <w:rsid w:val="00822D9A"/>
    <w:rsid w:val="00823198"/>
    <w:rsid w:val="00824A92"/>
    <w:rsid w:val="00824F97"/>
    <w:rsid w:val="00825F17"/>
    <w:rsid w:val="00831C52"/>
    <w:rsid w:val="008331F3"/>
    <w:rsid w:val="00833F7B"/>
    <w:rsid w:val="0084763E"/>
    <w:rsid w:val="0085079C"/>
    <w:rsid w:val="008507E3"/>
    <w:rsid w:val="00851967"/>
    <w:rsid w:val="00853140"/>
    <w:rsid w:val="00853B85"/>
    <w:rsid w:val="00855607"/>
    <w:rsid w:val="00855927"/>
    <w:rsid w:val="008569C3"/>
    <w:rsid w:val="00856CA4"/>
    <w:rsid w:val="0086018D"/>
    <w:rsid w:val="008606A5"/>
    <w:rsid w:val="00862EC4"/>
    <w:rsid w:val="0086312C"/>
    <w:rsid w:val="00863E2B"/>
    <w:rsid w:val="00864576"/>
    <w:rsid w:val="00865267"/>
    <w:rsid w:val="00870E59"/>
    <w:rsid w:val="0087407F"/>
    <w:rsid w:val="00875A02"/>
    <w:rsid w:val="00876198"/>
    <w:rsid w:val="008836A6"/>
    <w:rsid w:val="00885B38"/>
    <w:rsid w:val="00886774"/>
    <w:rsid w:val="00893CD8"/>
    <w:rsid w:val="0089448D"/>
    <w:rsid w:val="00894D02"/>
    <w:rsid w:val="00894E99"/>
    <w:rsid w:val="0089601A"/>
    <w:rsid w:val="008A1ABE"/>
    <w:rsid w:val="008A2712"/>
    <w:rsid w:val="008A3DDF"/>
    <w:rsid w:val="008B1F07"/>
    <w:rsid w:val="008B3284"/>
    <w:rsid w:val="008B464E"/>
    <w:rsid w:val="008B4B56"/>
    <w:rsid w:val="008C1616"/>
    <w:rsid w:val="008C4382"/>
    <w:rsid w:val="008C5900"/>
    <w:rsid w:val="008C72D1"/>
    <w:rsid w:val="008D2849"/>
    <w:rsid w:val="008D2C3B"/>
    <w:rsid w:val="008D47F4"/>
    <w:rsid w:val="008D49D1"/>
    <w:rsid w:val="008D4B67"/>
    <w:rsid w:val="008E6258"/>
    <w:rsid w:val="008E63CD"/>
    <w:rsid w:val="008E6705"/>
    <w:rsid w:val="008E766D"/>
    <w:rsid w:val="008F311D"/>
    <w:rsid w:val="008F41BC"/>
    <w:rsid w:val="008F5747"/>
    <w:rsid w:val="008F6D0A"/>
    <w:rsid w:val="00900492"/>
    <w:rsid w:val="00901AD6"/>
    <w:rsid w:val="0090300D"/>
    <w:rsid w:val="00903B3C"/>
    <w:rsid w:val="00904394"/>
    <w:rsid w:val="00905244"/>
    <w:rsid w:val="00905A49"/>
    <w:rsid w:val="00907FA3"/>
    <w:rsid w:val="00910060"/>
    <w:rsid w:val="009124E7"/>
    <w:rsid w:val="00912AD9"/>
    <w:rsid w:val="00915E30"/>
    <w:rsid w:val="009202FC"/>
    <w:rsid w:val="00921C65"/>
    <w:rsid w:val="00923AC0"/>
    <w:rsid w:val="00923BC2"/>
    <w:rsid w:val="009276BB"/>
    <w:rsid w:val="0093128D"/>
    <w:rsid w:val="009328E2"/>
    <w:rsid w:val="00933528"/>
    <w:rsid w:val="00936346"/>
    <w:rsid w:val="009437F5"/>
    <w:rsid w:val="00945C06"/>
    <w:rsid w:val="00945D23"/>
    <w:rsid w:val="00946DEB"/>
    <w:rsid w:val="0095048A"/>
    <w:rsid w:val="00950BD7"/>
    <w:rsid w:val="00951D30"/>
    <w:rsid w:val="00952269"/>
    <w:rsid w:val="009605E8"/>
    <w:rsid w:val="00966354"/>
    <w:rsid w:val="00971C66"/>
    <w:rsid w:val="0097355E"/>
    <w:rsid w:val="009773C6"/>
    <w:rsid w:val="00977429"/>
    <w:rsid w:val="00977A50"/>
    <w:rsid w:val="009835CF"/>
    <w:rsid w:val="0098480E"/>
    <w:rsid w:val="00985F57"/>
    <w:rsid w:val="00986416"/>
    <w:rsid w:val="009872EC"/>
    <w:rsid w:val="009A1334"/>
    <w:rsid w:val="009A28E6"/>
    <w:rsid w:val="009A435D"/>
    <w:rsid w:val="009A4ECB"/>
    <w:rsid w:val="009A52A9"/>
    <w:rsid w:val="009A5876"/>
    <w:rsid w:val="009B0189"/>
    <w:rsid w:val="009B1A2C"/>
    <w:rsid w:val="009B3C2C"/>
    <w:rsid w:val="009B480E"/>
    <w:rsid w:val="009B4B42"/>
    <w:rsid w:val="009C2291"/>
    <w:rsid w:val="009C28AD"/>
    <w:rsid w:val="009C36CC"/>
    <w:rsid w:val="009C37FC"/>
    <w:rsid w:val="009C546B"/>
    <w:rsid w:val="009C7BE1"/>
    <w:rsid w:val="009D0577"/>
    <w:rsid w:val="009D0F36"/>
    <w:rsid w:val="009D2FFE"/>
    <w:rsid w:val="009D55FC"/>
    <w:rsid w:val="009D6AC3"/>
    <w:rsid w:val="009E34BF"/>
    <w:rsid w:val="009E6C98"/>
    <w:rsid w:val="009F37BE"/>
    <w:rsid w:val="009F6B3E"/>
    <w:rsid w:val="009F7EE5"/>
    <w:rsid w:val="00A01857"/>
    <w:rsid w:val="00A0214F"/>
    <w:rsid w:val="00A06EFB"/>
    <w:rsid w:val="00A07751"/>
    <w:rsid w:val="00A07D68"/>
    <w:rsid w:val="00A104C8"/>
    <w:rsid w:val="00A12266"/>
    <w:rsid w:val="00A135C4"/>
    <w:rsid w:val="00A137B3"/>
    <w:rsid w:val="00A203E8"/>
    <w:rsid w:val="00A21CD7"/>
    <w:rsid w:val="00A2332E"/>
    <w:rsid w:val="00A23384"/>
    <w:rsid w:val="00A24176"/>
    <w:rsid w:val="00A261DB"/>
    <w:rsid w:val="00A2763B"/>
    <w:rsid w:val="00A27FB8"/>
    <w:rsid w:val="00A30EED"/>
    <w:rsid w:val="00A33FB9"/>
    <w:rsid w:val="00A355EE"/>
    <w:rsid w:val="00A357F7"/>
    <w:rsid w:val="00A36E46"/>
    <w:rsid w:val="00A415F9"/>
    <w:rsid w:val="00A4183C"/>
    <w:rsid w:val="00A41C8D"/>
    <w:rsid w:val="00A42F42"/>
    <w:rsid w:val="00A43A17"/>
    <w:rsid w:val="00A4567E"/>
    <w:rsid w:val="00A45E13"/>
    <w:rsid w:val="00A47EDF"/>
    <w:rsid w:val="00A51316"/>
    <w:rsid w:val="00A62E43"/>
    <w:rsid w:val="00A64AB4"/>
    <w:rsid w:val="00A64D74"/>
    <w:rsid w:val="00A73D38"/>
    <w:rsid w:val="00A74A79"/>
    <w:rsid w:val="00A75C33"/>
    <w:rsid w:val="00A7667C"/>
    <w:rsid w:val="00A768FE"/>
    <w:rsid w:val="00A8073E"/>
    <w:rsid w:val="00A81654"/>
    <w:rsid w:val="00A81F44"/>
    <w:rsid w:val="00A82F8D"/>
    <w:rsid w:val="00A83B87"/>
    <w:rsid w:val="00A83DA8"/>
    <w:rsid w:val="00A85AB3"/>
    <w:rsid w:val="00A86DF2"/>
    <w:rsid w:val="00A86F38"/>
    <w:rsid w:val="00A877B7"/>
    <w:rsid w:val="00A926A8"/>
    <w:rsid w:val="00A96212"/>
    <w:rsid w:val="00A969FB"/>
    <w:rsid w:val="00AA38C3"/>
    <w:rsid w:val="00AA3F49"/>
    <w:rsid w:val="00AA43D6"/>
    <w:rsid w:val="00AA6362"/>
    <w:rsid w:val="00AB04C3"/>
    <w:rsid w:val="00AB4AA2"/>
    <w:rsid w:val="00AB5C7C"/>
    <w:rsid w:val="00AC0FEB"/>
    <w:rsid w:val="00AC1464"/>
    <w:rsid w:val="00AD0587"/>
    <w:rsid w:val="00AD265D"/>
    <w:rsid w:val="00AD561E"/>
    <w:rsid w:val="00AD7E9A"/>
    <w:rsid w:val="00AD7F2D"/>
    <w:rsid w:val="00AE113C"/>
    <w:rsid w:val="00AE12CC"/>
    <w:rsid w:val="00AE15CD"/>
    <w:rsid w:val="00AE2FC9"/>
    <w:rsid w:val="00AE305A"/>
    <w:rsid w:val="00AE3AE5"/>
    <w:rsid w:val="00AF159C"/>
    <w:rsid w:val="00AF1BB7"/>
    <w:rsid w:val="00AF424F"/>
    <w:rsid w:val="00AF4365"/>
    <w:rsid w:val="00AF4B40"/>
    <w:rsid w:val="00AF7606"/>
    <w:rsid w:val="00B0624F"/>
    <w:rsid w:val="00B07250"/>
    <w:rsid w:val="00B073C2"/>
    <w:rsid w:val="00B074C0"/>
    <w:rsid w:val="00B106C8"/>
    <w:rsid w:val="00B10BBB"/>
    <w:rsid w:val="00B17766"/>
    <w:rsid w:val="00B17F65"/>
    <w:rsid w:val="00B201F4"/>
    <w:rsid w:val="00B2058B"/>
    <w:rsid w:val="00B2066C"/>
    <w:rsid w:val="00B20B72"/>
    <w:rsid w:val="00B20FA1"/>
    <w:rsid w:val="00B21272"/>
    <w:rsid w:val="00B2263B"/>
    <w:rsid w:val="00B25D9B"/>
    <w:rsid w:val="00B25F2E"/>
    <w:rsid w:val="00B26E2C"/>
    <w:rsid w:val="00B27C5C"/>
    <w:rsid w:val="00B303EF"/>
    <w:rsid w:val="00B31B3D"/>
    <w:rsid w:val="00B334C4"/>
    <w:rsid w:val="00B36499"/>
    <w:rsid w:val="00B40B8A"/>
    <w:rsid w:val="00B41218"/>
    <w:rsid w:val="00B4334F"/>
    <w:rsid w:val="00B436CD"/>
    <w:rsid w:val="00B530FB"/>
    <w:rsid w:val="00B548DA"/>
    <w:rsid w:val="00B57B68"/>
    <w:rsid w:val="00B75C65"/>
    <w:rsid w:val="00B766C6"/>
    <w:rsid w:val="00B83B5C"/>
    <w:rsid w:val="00B83F32"/>
    <w:rsid w:val="00B8627D"/>
    <w:rsid w:val="00B86AA7"/>
    <w:rsid w:val="00B91DFF"/>
    <w:rsid w:val="00B92316"/>
    <w:rsid w:val="00B93E61"/>
    <w:rsid w:val="00B961B2"/>
    <w:rsid w:val="00BA1BE7"/>
    <w:rsid w:val="00BA26C3"/>
    <w:rsid w:val="00BA58BC"/>
    <w:rsid w:val="00BB2039"/>
    <w:rsid w:val="00BB3CAE"/>
    <w:rsid w:val="00BC003F"/>
    <w:rsid w:val="00BC1D30"/>
    <w:rsid w:val="00BC294D"/>
    <w:rsid w:val="00BC5FA7"/>
    <w:rsid w:val="00BD1A74"/>
    <w:rsid w:val="00BD2703"/>
    <w:rsid w:val="00BD61F4"/>
    <w:rsid w:val="00BE2A49"/>
    <w:rsid w:val="00BE2CCB"/>
    <w:rsid w:val="00BF0606"/>
    <w:rsid w:val="00BF27F8"/>
    <w:rsid w:val="00BF2C37"/>
    <w:rsid w:val="00BF626D"/>
    <w:rsid w:val="00BF7A33"/>
    <w:rsid w:val="00C0221B"/>
    <w:rsid w:val="00C03CB8"/>
    <w:rsid w:val="00C04FA8"/>
    <w:rsid w:val="00C058E5"/>
    <w:rsid w:val="00C066A4"/>
    <w:rsid w:val="00C12310"/>
    <w:rsid w:val="00C1397B"/>
    <w:rsid w:val="00C165F3"/>
    <w:rsid w:val="00C204E9"/>
    <w:rsid w:val="00C212FC"/>
    <w:rsid w:val="00C224F4"/>
    <w:rsid w:val="00C22EA2"/>
    <w:rsid w:val="00C24531"/>
    <w:rsid w:val="00C2484F"/>
    <w:rsid w:val="00C24BA2"/>
    <w:rsid w:val="00C25C39"/>
    <w:rsid w:val="00C32BC1"/>
    <w:rsid w:val="00C33FC2"/>
    <w:rsid w:val="00C34980"/>
    <w:rsid w:val="00C34ABD"/>
    <w:rsid w:val="00C35D06"/>
    <w:rsid w:val="00C37590"/>
    <w:rsid w:val="00C37FE1"/>
    <w:rsid w:val="00C43AFB"/>
    <w:rsid w:val="00C4477D"/>
    <w:rsid w:val="00C451E1"/>
    <w:rsid w:val="00C45621"/>
    <w:rsid w:val="00C5076E"/>
    <w:rsid w:val="00C51C8E"/>
    <w:rsid w:val="00C5439C"/>
    <w:rsid w:val="00C546DB"/>
    <w:rsid w:val="00C55275"/>
    <w:rsid w:val="00C55404"/>
    <w:rsid w:val="00C5625C"/>
    <w:rsid w:val="00C5693F"/>
    <w:rsid w:val="00C56AC0"/>
    <w:rsid w:val="00C57DBC"/>
    <w:rsid w:val="00C57FCD"/>
    <w:rsid w:val="00C634D0"/>
    <w:rsid w:val="00C6393A"/>
    <w:rsid w:val="00C63E0D"/>
    <w:rsid w:val="00C729E3"/>
    <w:rsid w:val="00C74A1E"/>
    <w:rsid w:val="00C74C0F"/>
    <w:rsid w:val="00C76FED"/>
    <w:rsid w:val="00C804B8"/>
    <w:rsid w:val="00C826A2"/>
    <w:rsid w:val="00C82CC0"/>
    <w:rsid w:val="00C83F60"/>
    <w:rsid w:val="00C84ABD"/>
    <w:rsid w:val="00C86C82"/>
    <w:rsid w:val="00C9025A"/>
    <w:rsid w:val="00C91E32"/>
    <w:rsid w:val="00C963E4"/>
    <w:rsid w:val="00C96C21"/>
    <w:rsid w:val="00CA2E67"/>
    <w:rsid w:val="00CA63FA"/>
    <w:rsid w:val="00CA77C6"/>
    <w:rsid w:val="00CA7E09"/>
    <w:rsid w:val="00CA7EEA"/>
    <w:rsid w:val="00CC2744"/>
    <w:rsid w:val="00CC5955"/>
    <w:rsid w:val="00CC6B60"/>
    <w:rsid w:val="00CC6FCD"/>
    <w:rsid w:val="00CC7584"/>
    <w:rsid w:val="00CD0BF7"/>
    <w:rsid w:val="00CD2A80"/>
    <w:rsid w:val="00CD5DE2"/>
    <w:rsid w:val="00CD784B"/>
    <w:rsid w:val="00CE5B18"/>
    <w:rsid w:val="00CE6400"/>
    <w:rsid w:val="00CE6A68"/>
    <w:rsid w:val="00CF16F4"/>
    <w:rsid w:val="00CF483C"/>
    <w:rsid w:val="00CF4F60"/>
    <w:rsid w:val="00CF5230"/>
    <w:rsid w:val="00CF69AC"/>
    <w:rsid w:val="00CF7AAA"/>
    <w:rsid w:val="00CF7E41"/>
    <w:rsid w:val="00D0258D"/>
    <w:rsid w:val="00D04D2B"/>
    <w:rsid w:val="00D050A0"/>
    <w:rsid w:val="00D06072"/>
    <w:rsid w:val="00D0791B"/>
    <w:rsid w:val="00D07A82"/>
    <w:rsid w:val="00D12410"/>
    <w:rsid w:val="00D14E84"/>
    <w:rsid w:val="00D17294"/>
    <w:rsid w:val="00D217B4"/>
    <w:rsid w:val="00D21842"/>
    <w:rsid w:val="00D23133"/>
    <w:rsid w:val="00D25A4C"/>
    <w:rsid w:val="00D3047B"/>
    <w:rsid w:val="00D31237"/>
    <w:rsid w:val="00D3286F"/>
    <w:rsid w:val="00D32D6E"/>
    <w:rsid w:val="00D3377F"/>
    <w:rsid w:val="00D35889"/>
    <w:rsid w:val="00D366AF"/>
    <w:rsid w:val="00D36AAD"/>
    <w:rsid w:val="00D36D6B"/>
    <w:rsid w:val="00D40D18"/>
    <w:rsid w:val="00D418FA"/>
    <w:rsid w:val="00D4222E"/>
    <w:rsid w:val="00D461D8"/>
    <w:rsid w:val="00D5007E"/>
    <w:rsid w:val="00D531B6"/>
    <w:rsid w:val="00D53855"/>
    <w:rsid w:val="00D553B3"/>
    <w:rsid w:val="00D66122"/>
    <w:rsid w:val="00D66E5C"/>
    <w:rsid w:val="00D67C79"/>
    <w:rsid w:val="00D71C2A"/>
    <w:rsid w:val="00D7200F"/>
    <w:rsid w:val="00D7597B"/>
    <w:rsid w:val="00D7646E"/>
    <w:rsid w:val="00D772A9"/>
    <w:rsid w:val="00D802D7"/>
    <w:rsid w:val="00D818E6"/>
    <w:rsid w:val="00D82305"/>
    <w:rsid w:val="00D83175"/>
    <w:rsid w:val="00D852AD"/>
    <w:rsid w:val="00D85464"/>
    <w:rsid w:val="00D901CB"/>
    <w:rsid w:val="00D9045C"/>
    <w:rsid w:val="00D911B1"/>
    <w:rsid w:val="00D93302"/>
    <w:rsid w:val="00D938A5"/>
    <w:rsid w:val="00D94D00"/>
    <w:rsid w:val="00DA08C1"/>
    <w:rsid w:val="00DA128F"/>
    <w:rsid w:val="00DA2856"/>
    <w:rsid w:val="00DA2CF4"/>
    <w:rsid w:val="00DA6DD1"/>
    <w:rsid w:val="00DB4DA2"/>
    <w:rsid w:val="00DB74C5"/>
    <w:rsid w:val="00DB7939"/>
    <w:rsid w:val="00DB7F0B"/>
    <w:rsid w:val="00DC098B"/>
    <w:rsid w:val="00DC18E9"/>
    <w:rsid w:val="00DC71C6"/>
    <w:rsid w:val="00DD03A1"/>
    <w:rsid w:val="00DD25CD"/>
    <w:rsid w:val="00DD676C"/>
    <w:rsid w:val="00DE1BE3"/>
    <w:rsid w:val="00DE1C20"/>
    <w:rsid w:val="00DE5F63"/>
    <w:rsid w:val="00DE6B4A"/>
    <w:rsid w:val="00DE738D"/>
    <w:rsid w:val="00DF19BD"/>
    <w:rsid w:val="00DF589C"/>
    <w:rsid w:val="00DF6BA9"/>
    <w:rsid w:val="00E00E33"/>
    <w:rsid w:val="00E012E6"/>
    <w:rsid w:val="00E02749"/>
    <w:rsid w:val="00E03024"/>
    <w:rsid w:val="00E06A8A"/>
    <w:rsid w:val="00E07250"/>
    <w:rsid w:val="00E13AFF"/>
    <w:rsid w:val="00E144CD"/>
    <w:rsid w:val="00E164D7"/>
    <w:rsid w:val="00E16646"/>
    <w:rsid w:val="00E17AFA"/>
    <w:rsid w:val="00E203D5"/>
    <w:rsid w:val="00E216CF"/>
    <w:rsid w:val="00E24588"/>
    <w:rsid w:val="00E24F95"/>
    <w:rsid w:val="00E261AC"/>
    <w:rsid w:val="00E278FE"/>
    <w:rsid w:val="00E323F6"/>
    <w:rsid w:val="00E329FF"/>
    <w:rsid w:val="00E343E2"/>
    <w:rsid w:val="00E405C3"/>
    <w:rsid w:val="00E4172B"/>
    <w:rsid w:val="00E4232C"/>
    <w:rsid w:val="00E4247A"/>
    <w:rsid w:val="00E429FA"/>
    <w:rsid w:val="00E470D3"/>
    <w:rsid w:val="00E4761C"/>
    <w:rsid w:val="00E5132A"/>
    <w:rsid w:val="00E5164A"/>
    <w:rsid w:val="00E53B8D"/>
    <w:rsid w:val="00E57DF8"/>
    <w:rsid w:val="00E61C4E"/>
    <w:rsid w:val="00E62E69"/>
    <w:rsid w:val="00E66B97"/>
    <w:rsid w:val="00E66E78"/>
    <w:rsid w:val="00E66ECF"/>
    <w:rsid w:val="00E73376"/>
    <w:rsid w:val="00E7417A"/>
    <w:rsid w:val="00E76BCD"/>
    <w:rsid w:val="00E76DF7"/>
    <w:rsid w:val="00E77235"/>
    <w:rsid w:val="00E8071B"/>
    <w:rsid w:val="00E86636"/>
    <w:rsid w:val="00E87615"/>
    <w:rsid w:val="00E90194"/>
    <w:rsid w:val="00EA6B95"/>
    <w:rsid w:val="00EA7452"/>
    <w:rsid w:val="00EA77A1"/>
    <w:rsid w:val="00EB47ED"/>
    <w:rsid w:val="00EB6002"/>
    <w:rsid w:val="00EB75A2"/>
    <w:rsid w:val="00EB778B"/>
    <w:rsid w:val="00EC01B8"/>
    <w:rsid w:val="00EC5F33"/>
    <w:rsid w:val="00EC6BAC"/>
    <w:rsid w:val="00ED1907"/>
    <w:rsid w:val="00ED2139"/>
    <w:rsid w:val="00ED2684"/>
    <w:rsid w:val="00ED5DA2"/>
    <w:rsid w:val="00ED6A85"/>
    <w:rsid w:val="00ED6CB8"/>
    <w:rsid w:val="00ED76A4"/>
    <w:rsid w:val="00EE40F0"/>
    <w:rsid w:val="00EE4C64"/>
    <w:rsid w:val="00EE5DCE"/>
    <w:rsid w:val="00EE6AA2"/>
    <w:rsid w:val="00EE7781"/>
    <w:rsid w:val="00EF2DE4"/>
    <w:rsid w:val="00F00DDB"/>
    <w:rsid w:val="00F01D26"/>
    <w:rsid w:val="00F0221C"/>
    <w:rsid w:val="00F038CD"/>
    <w:rsid w:val="00F04965"/>
    <w:rsid w:val="00F0499D"/>
    <w:rsid w:val="00F05F87"/>
    <w:rsid w:val="00F1069B"/>
    <w:rsid w:val="00F117CD"/>
    <w:rsid w:val="00F13BF2"/>
    <w:rsid w:val="00F15A7E"/>
    <w:rsid w:val="00F17B82"/>
    <w:rsid w:val="00F20B35"/>
    <w:rsid w:val="00F26421"/>
    <w:rsid w:val="00F325EC"/>
    <w:rsid w:val="00F32C86"/>
    <w:rsid w:val="00F34727"/>
    <w:rsid w:val="00F34EDB"/>
    <w:rsid w:val="00F35AAA"/>
    <w:rsid w:val="00F36F1A"/>
    <w:rsid w:val="00F37DFC"/>
    <w:rsid w:val="00F4170A"/>
    <w:rsid w:val="00F43437"/>
    <w:rsid w:val="00F43AB5"/>
    <w:rsid w:val="00F54239"/>
    <w:rsid w:val="00F5480B"/>
    <w:rsid w:val="00F55247"/>
    <w:rsid w:val="00F56963"/>
    <w:rsid w:val="00F6043F"/>
    <w:rsid w:val="00F60632"/>
    <w:rsid w:val="00F606A2"/>
    <w:rsid w:val="00F643C9"/>
    <w:rsid w:val="00F6526C"/>
    <w:rsid w:val="00F6671C"/>
    <w:rsid w:val="00F66D6F"/>
    <w:rsid w:val="00F67000"/>
    <w:rsid w:val="00F672C4"/>
    <w:rsid w:val="00F70D3A"/>
    <w:rsid w:val="00F71E45"/>
    <w:rsid w:val="00F72150"/>
    <w:rsid w:val="00F74E0D"/>
    <w:rsid w:val="00F751E0"/>
    <w:rsid w:val="00F77F65"/>
    <w:rsid w:val="00F82605"/>
    <w:rsid w:val="00F82E3E"/>
    <w:rsid w:val="00F83D68"/>
    <w:rsid w:val="00F87BCC"/>
    <w:rsid w:val="00F90644"/>
    <w:rsid w:val="00F90AB8"/>
    <w:rsid w:val="00F9150C"/>
    <w:rsid w:val="00F93DB0"/>
    <w:rsid w:val="00FA1208"/>
    <w:rsid w:val="00FA52FE"/>
    <w:rsid w:val="00FA5C19"/>
    <w:rsid w:val="00FB2210"/>
    <w:rsid w:val="00FB3B16"/>
    <w:rsid w:val="00FB3F4B"/>
    <w:rsid w:val="00FB741E"/>
    <w:rsid w:val="00FC0F62"/>
    <w:rsid w:val="00FC23B2"/>
    <w:rsid w:val="00FC2E58"/>
    <w:rsid w:val="00FC33DB"/>
    <w:rsid w:val="00FC64C4"/>
    <w:rsid w:val="00FC6F4C"/>
    <w:rsid w:val="00FC7181"/>
    <w:rsid w:val="00FE00F1"/>
    <w:rsid w:val="00FE1B03"/>
    <w:rsid w:val="00FE2F41"/>
    <w:rsid w:val="00FE5403"/>
    <w:rsid w:val="00FE5579"/>
    <w:rsid w:val="00FE5D0D"/>
    <w:rsid w:val="00FE6467"/>
    <w:rsid w:val="00FE667B"/>
    <w:rsid w:val="00FE6A19"/>
    <w:rsid w:val="00FF784F"/>
    <w:rsid w:val="00FF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43FA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3CB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C03CB8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C03C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C03CB8"/>
    <w:rPr>
      <w:kern w:val="2"/>
      <w:szCs w:val="22"/>
    </w:rPr>
  </w:style>
  <w:style w:type="character" w:styleId="a5">
    <w:name w:val="Hyperlink"/>
    <w:uiPriority w:val="99"/>
    <w:rsid w:val="00F672C4"/>
    <w:rPr>
      <w:color w:val="0000FF"/>
      <w:u w:val="single"/>
    </w:rPr>
  </w:style>
  <w:style w:type="numbering" w:customStyle="1" w:styleId="1">
    <w:name w:val="목록 없음1"/>
    <w:next w:val="a2"/>
    <w:uiPriority w:val="99"/>
    <w:semiHidden/>
    <w:unhideWhenUsed/>
    <w:rsid w:val="0064347E"/>
  </w:style>
  <w:style w:type="paragraph" w:styleId="a6">
    <w:name w:val="Balloon Text"/>
    <w:basedOn w:val="a"/>
    <w:link w:val="Char1"/>
    <w:uiPriority w:val="99"/>
    <w:semiHidden/>
    <w:unhideWhenUsed/>
    <w:rsid w:val="001F556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F556C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32C86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32C86"/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F32C86"/>
    <w:rPr>
      <w:kern w:val="2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32C8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32C86"/>
    <w:rPr>
      <w:b/>
      <w:bCs/>
      <w:kern w:val="2"/>
    </w:rPr>
  </w:style>
  <w:style w:type="paragraph" w:styleId="aa">
    <w:name w:val="Revision"/>
    <w:hidden/>
    <w:uiPriority w:val="99"/>
    <w:semiHidden/>
    <w:rsid w:val="00DE5F63"/>
    <w:rPr>
      <w:kern w:val="2"/>
      <w:szCs w:val="22"/>
    </w:rPr>
  </w:style>
  <w:style w:type="paragraph" w:styleId="ab">
    <w:name w:val="List Paragraph"/>
    <w:basedOn w:val="a"/>
    <w:uiPriority w:val="34"/>
    <w:qFormat/>
    <w:rsid w:val="00D818E6"/>
    <w:pPr>
      <w:ind w:leftChars="400" w:left="800"/>
    </w:pPr>
  </w:style>
  <w:style w:type="paragraph" w:styleId="ac">
    <w:name w:val="Normal (Web)"/>
    <w:basedOn w:val="a"/>
    <w:uiPriority w:val="99"/>
    <w:unhideWhenUsed/>
    <w:rsid w:val="00A355E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21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eekh@kribb.re.kr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bykim@kribb.re.k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7E52CF-C315-4630-84B8-1D14AB0FB8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04</Words>
  <Characters>2307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10-06T04:57:00Z</dcterms:created>
  <dcterms:modified xsi:type="dcterms:W3CDTF">2017-10-06T04:57:00Z</dcterms:modified>
</cp:coreProperties>
</file>